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Pr="00F83305" w:rsidR="00807984" w:rsidP="00807984" w:rsidRDefault="00807984" w14:paraId="6ECC9492" w14:textId="484B3FC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83305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:rsidRPr="00062DAE" w:rsidR="00807984" w:rsidP="00807984" w:rsidRDefault="00807984" w14:paraId="6E6B0A34" w14:textId="64F93AA2">
      <w:pPr>
        <w:pStyle w:val="Geenafstand"/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062DAE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E31A40">
        <w:rPr>
          <w:rFonts w:ascii="Times New Roman" w:hAnsi="Times New Roman" w:cs="Times New Roman"/>
          <w:b/>
          <w:bCs/>
          <w:lang w:val="en-GB"/>
        </w:rPr>
        <w:t>S</w:t>
      </w:r>
      <w:r w:rsidRPr="00062DAE">
        <w:rPr>
          <w:rFonts w:ascii="Times New Roman" w:hAnsi="Times New Roman" w:cs="Times New Roman"/>
          <w:b/>
          <w:bCs/>
          <w:lang w:val="en-GB"/>
        </w:rPr>
        <w:t>1.</w:t>
      </w:r>
      <w:r w:rsidRPr="00062DAE">
        <w:rPr>
          <w:rFonts w:ascii="Times New Roman" w:hAnsi="Times New Roman" w:cs="Times New Roman"/>
          <w:lang w:val="en-GB"/>
        </w:rPr>
        <w:t xml:space="preserve"> Characteristics of participating schools (</w:t>
      </w:r>
      <w:r w:rsidRPr="00062DAE">
        <w:rPr>
          <w:rFonts w:ascii="Times New Roman" w:hAnsi="Times New Roman" w:cs="Times New Roman"/>
          <w:i/>
          <w:iCs/>
          <w:lang w:val="en-GB"/>
        </w:rPr>
        <w:t>n=4</w:t>
      </w:r>
      <w:r w:rsidRPr="00062DAE">
        <w:rPr>
          <w:rFonts w:ascii="Times New Roman" w:hAnsi="Times New Roman" w:cs="Times New Roman"/>
          <w:lang w:val="en-GB"/>
        </w:rPr>
        <w:t>)</w:t>
      </w:r>
    </w:p>
    <w:tbl>
      <w:tblPr>
        <w:tblStyle w:val="Tabelraster"/>
        <w:tblW w:w="14176" w:type="dxa"/>
        <w:tblInd w:w="-14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tblBorders>
        <w:tblLook w:val="04A0" w:firstRow="1" w:lastRow="0" w:firstColumn="1" w:lastColumn="0" w:noHBand="0" w:noVBand="1"/>
      </w:tblPr>
      <w:tblGrid>
        <w:gridCol w:w="1132"/>
        <w:gridCol w:w="766"/>
        <w:gridCol w:w="1630"/>
        <w:gridCol w:w="1439"/>
        <w:gridCol w:w="980"/>
        <w:gridCol w:w="1647"/>
        <w:gridCol w:w="1901"/>
        <w:gridCol w:w="1803"/>
        <w:gridCol w:w="2878"/>
      </w:tblGrid>
      <w:tr w:rsidRPr="00074859" w:rsidR="00807984" w:rsidTr="00070335" w14:paraId="0F026BCC" w14:textId="77777777">
        <w:tc>
          <w:tcPr>
            <w:tcW w:w="1132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:rsidRPr="00062DAE" w:rsidR="00807984" w:rsidP="00070335" w:rsidRDefault="00807984" w14:paraId="1B7356D8" w14:textId="77777777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62DAE">
              <w:rPr>
                <w:rFonts w:ascii="Times New Roman" w:hAnsi="Times New Roman" w:cs="Times New Roman"/>
                <w:b/>
                <w:bCs/>
                <w:lang w:val="en-GB"/>
              </w:rPr>
              <w:t>School</w:t>
            </w:r>
          </w:p>
        </w:tc>
        <w:tc>
          <w:tcPr>
            <w:tcW w:w="7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62DAE" w:rsidR="00807984" w:rsidP="00070335" w:rsidRDefault="00807984" w14:paraId="32D749F4" w14:textId="77777777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62DAE">
              <w:rPr>
                <w:rFonts w:ascii="Times New Roman" w:hAnsi="Times New Roman" w:cs="Times New Roman"/>
                <w:b/>
                <w:bCs/>
                <w:lang w:val="en-GB"/>
              </w:rPr>
              <w:t>Area</w:t>
            </w:r>
          </w:p>
        </w:tc>
        <w:tc>
          <w:tcPr>
            <w:tcW w:w="16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6925B9" w:rsidR="00807984" w:rsidP="00070335" w:rsidRDefault="00807984" w14:paraId="083CD2F0" w14:textId="77777777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</w:pPr>
            <w:r w:rsidRPr="00062DAE">
              <w:rPr>
                <w:rFonts w:ascii="Times New Roman" w:hAnsi="Times New Roman" w:cs="Times New Roman"/>
                <w:b/>
                <w:bCs/>
                <w:lang w:val="en-GB"/>
              </w:rPr>
              <w:t>Educational track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14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62DAE" w:rsidR="00807984" w:rsidP="00070335" w:rsidRDefault="00807984" w14:paraId="2074E4A1" w14:textId="77777777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62DAE">
              <w:rPr>
                <w:rFonts w:ascii="Times New Roman" w:hAnsi="Times New Roman" w:cs="Times New Roman"/>
                <w:b/>
                <w:bCs/>
                <w:lang w:val="en-GB"/>
              </w:rPr>
              <w:t>No. of participating classes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62DAE" w:rsidR="00807984" w:rsidP="00070335" w:rsidRDefault="00807984" w14:paraId="3F73CB1B" w14:textId="77777777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62DAE">
              <w:rPr>
                <w:rFonts w:ascii="Times New Roman" w:hAnsi="Times New Roman" w:cs="Times New Roman"/>
                <w:b/>
                <w:bCs/>
                <w:lang w:val="en-GB"/>
              </w:rPr>
              <w:t>Grade</w:t>
            </w:r>
          </w:p>
        </w:tc>
        <w:tc>
          <w:tcPr>
            <w:tcW w:w="16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62DAE" w:rsidR="00807984" w:rsidP="00070335" w:rsidRDefault="00807984" w14:paraId="5843A3BF" w14:textId="77777777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62DAE">
              <w:rPr>
                <w:rFonts w:ascii="Times New Roman" w:hAnsi="Times New Roman" w:cs="Times New Roman"/>
                <w:b/>
                <w:bCs/>
                <w:lang w:val="en-GB"/>
              </w:rPr>
              <w:t>Time of data collection</w:t>
            </w:r>
          </w:p>
        </w:tc>
        <w:tc>
          <w:tcPr>
            <w:tcW w:w="19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62DAE" w:rsidR="00807984" w:rsidP="00070335" w:rsidRDefault="00807984" w14:paraId="35EDC788" w14:textId="77777777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62DAE">
              <w:rPr>
                <w:rFonts w:ascii="Times New Roman" w:hAnsi="Times New Roman" w:cs="Times New Roman"/>
                <w:b/>
                <w:bCs/>
                <w:lang w:val="en-GB"/>
              </w:rPr>
              <w:t>School food policy</w:t>
            </w:r>
          </w:p>
        </w:tc>
        <w:tc>
          <w:tcPr>
            <w:tcW w:w="18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62DAE" w:rsidR="00807984" w:rsidP="00070335" w:rsidRDefault="00807984" w14:paraId="7E0C6A85" w14:textId="77777777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62DAE">
              <w:rPr>
                <w:rFonts w:ascii="Times New Roman" w:hAnsi="Times New Roman" w:cs="Times New Roman"/>
                <w:b/>
                <w:bCs/>
                <w:lang w:val="en-GB"/>
              </w:rPr>
              <w:t>Certification (e.g. the Dutch ‘Healthy School’ certificate)</w:t>
            </w:r>
          </w:p>
        </w:tc>
        <w:tc>
          <w:tcPr>
            <w:tcW w:w="2878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:rsidRPr="00062DAE" w:rsidR="00807984" w:rsidP="00070335" w:rsidRDefault="00807984" w14:paraId="3D5F6069" w14:textId="77777777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62DAE">
              <w:rPr>
                <w:rFonts w:ascii="Times New Roman" w:hAnsi="Times New Roman" w:cs="Times New Roman"/>
                <w:b/>
                <w:bCs/>
                <w:lang w:val="en-GB"/>
              </w:rPr>
              <w:t>Attention for food in school/curriculum</w:t>
            </w:r>
          </w:p>
        </w:tc>
      </w:tr>
      <w:tr w:rsidRPr="00074859" w:rsidR="00807984" w:rsidTr="00070335" w14:paraId="040C474A" w14:textId="77777777">
        <w:tc>
          <w:tcPr>
            <w:tcW w:w="1132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:rsidRPr="00062DAE" w:rsidR="00807984" w:rsidP="00070335" w:rsidRDefault="00807984" w14:paraId="6AEE27CE" w14:textId="77777777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62DAE">
              <w:rPr>
                <w:rFonts w:ascii="Times New Roman" w:hAnsi="Times New Roman" w:cs="Times New Roman"/>
                <w:lang w:val="en-GB"/>
              </w:rPr>
              <w:t>School 1</w:t>
            </w:r>
          </w:p>
        </w:tc>
        <w:tc>
          <w:tcPr>
            <w:tcW w:w="7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62DAE" w:rsidR="00807984" w:rsidP="00070335" w:rsidRDefault="00807984" w14:paraId="4D79FA9A" w14:textId="77777777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62DAE">
              <w:rPr>
                <w:rFonts w:ascii="Times New Roman" w:hAnsi="Times New Roman" w:cs="Times New Roman"/>
                <w:lang w:val="en-GB"/>
              </w:rPr>
              <w:t>Rural</w:t>
            </w:r>
          </w:p>
        </w:tc>
        <w:tc>
          <w:tcPr>
            <w:tcW w:w="16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62DAE" w:rsidR="00807984" w:rsidP="00070335" w:rsidRDefault="00807984" w14:paraId="5B8FCE05" w14:textId="77777777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62DAE">
              <w:rPr>
                <w:rFonts w:ascii="Times New Roman" w:hAnsi="Times New Roman" w:cs="Times New Roman"/>
                <w:lang w:val="en-GB"/>
              </w:rPr>
              <w:t>vmbo</w:t>
            </w:r>
          </w:p>
        </w:tc>
        <w:tc>
          <w:tcPr>
            <w:tcW w:w="14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62DAE" w:rsidR="00807984" w:rsidP="00070335" w:rsidRDefault="00807984" w14:paraId="36DF7B1F" w14:textId="77777777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62DAE">
              <w:rPr>
                <w:rFonts w:ascii="Times New Roman" w:hAnsi="Times New Roman" w:cs="Times New Roman"/>
                <w:lang w:val="en-GB"/>
              </w:rPr>
              <w:t xml:space="preserve">2 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62DAE" w:rsidR="00807984" w:rsidP="00070335" w:rsidRDefault="00807984" w14:paraId="36831DEB" w14:textId="77777777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62DAE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6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62DAE" w:rsidR="00807984" w:rsidP="00070335" w:rsidRDefault="00807984" w14:paraId="5F1F890D" w14:textId="77777777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62DAE">
              <w:rPr>
                <w:rFonts w:ascii="Times New Roman" w:hAnsi="Times New Roman" w:cs="Times New Roman"/>
                <w:lang w:val="en-GB"/>
              </w:rPr>
              <w:t>Spring 2023</w:t>
            </w:r>
          </w:p>
        </w:tc>
        <w:tc>
          <w:tcPr>
            <w:tcW w:w="19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62DAE" w:rsidR="00807984" w:rsidP="00070335" w:rsidRDefault="00807984" w14:paraId="57D998E7" w14:textId="77777777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62DAE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8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62DAE" w:rsidR="00807984" w:rsidP="00070335" w:rsidRDefault="00807984" w14:paraId="51CBC64F" w14:textId="77777777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62DAE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878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:rsidRPr="00062DAE" w:rsidR="00807984" w:rsidP="00070335" w:rsidRDefault="00807984" w14:paraId="1183B039" w14:textId="77777777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62DAE">
              <w:rPr>
                <w:rFonts w:ascii="Times New Roman" w:hAnsi="Times New Roman" w:cs="Times New Roman"/>
                <w:lang w:val="en-GB"/>
              </w:rPr>
              <w:t>Yes, in home economics classes</w:t>
            </w:r>
          </w:p>
        </w:tc>
      </w:tr>
      <w:tr w:rsidRPr="00062DAE" w:rsidR="00807984" w:rsidTr="00070335" w14:paraId="54D8BC10" w14:textId="77777777">
        <w:tc>
          <w:tcPr>
            <w:tcW w:w="1132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:rsidRPr="00062DAE" w:rsidR="00807984" w:rsidP="00070335" w:rsidRDefault="00807984" w14:paraId="6617876B" w14:textId="77777777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62DAE">
              <w:rPr>
                <w:rFonts w:ascii="Times New Roman" w:hAnsi="Times New Roman" w:cs="Times New Roman"/>
                <w:lang w:val="en-GB"/>
              </w:rPr>
              <w:t>School 2</w:t>
            </w:r>
          </w:p>
        </w:tc>
        <w:tc>
          <w:tcPr>
            <w:tcW w:w="7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62DAE" w:rsidR="00807984" w:rsidP="00070335" w:rsidRDefault="00807984" w14:paraId="2FB31426" w14:textId="77777777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62DAE">
              <w:rPr>
                <w:rFonts w:ascii="Times New Roman" w:hAnsi="Times New Roman" w:cs="Times New Roman"/>
                <w:lang w:val="en-GB"/>
              </w:rPr>
              <w:t>Rural</w:t>
            </w:r>
          </w:p>
        </w:tc>
        <w:tc>
          <w:tcPr>
            <w:tcW w:w="16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62DAE" w:rsidR="00807984" w:rsidP="00070335" w:rsidRDefault="00807984" w14:paraId="0418CE73" w14:textId="77777777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62DAE">
              <w:rPr>
                <w:rFonts w:ascii="Times New Roman" w:hAnsi="Times New Roman" w:cs="Times New Roman"/>
                <w:lang w:val="en-GB"/>
              </w:rPr>
              <w:t>vmbo, havo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062DAE">
              <w:rPr>
                <w:rFonts w:ascii="Times New Roman" w:hAnsi="Times New Roman" w:cs="Times New Roman"/>
                <w:lang w:val="en-GB"/>
              </w:rPr>
              <w:t xml:space="preserve"> and vwo</w:t>
            </w:r>
          </w:p>
        </w:tc>
        <w:tc>
          <w:tcPr>
            <w:tcW w:w="14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62DAE" w:rsidR="00807984" w:rsidP="00070335" w:rsidRDefault="00807984" w14:paraId="46B4C0AF" w14:textId="77777777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62DAE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62DAE" w:rsidR="00807984" w:rsidP="00070335" w:rsidRDefault="00807984" w14:paraId="1F50C82D" w14:textId="77777777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62DAE">
              <w:rPr>
                <w:rFonts w:ascii="Times New Roman" w:hAnsi="Times New Roman" w:cs="Times New Roman"/>
                <w:lang w:val="en-GB"/>
              </w:rPr>
              <w:t>1-3</w:t>
            </w:r>
          </w:p>
        </w:tc>
        <w:tc>
          <w:tcPr>
            <w:tcW w:w="16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62DAE" w:rsidR="00807984" w:rsidP="00070335" w:rsidRDefault="00807984" w14:paraId="791C2E93" w14:textId="77777777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62DAE">
              <w:rPr>
                <w:rFonts w:ascii="Times New Roman" w:hAnsi="Times New Roman" w:cs="Times New Roman"/>
                <w:lang w:val="en-GB"/>
              </w:rPr>
              <w:t>Spring 2023</w:t>
            </w:r>
          </w:p>
        </w:tc>
        <w:tc>
          <w:tcPr>
            <w:tcW w:w="19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62DAE" w:rsidR="00807984" w:rsidP="00070335" w:rsidRDefault="00807984" w14:paraId="4933C180" w14:textId="77777777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62DAE">
              <w:rPr>
                <w:rFonts w:ascii="Times New Roman" w:hAnsi="Times New Roman" w:cs="Times New Roman"/>
                <w:lang w:val="en-GB"/>
              </w:rPr>
              <w:t>Healthy canteen policy, restriction to leave school area for first grade</w:t>
            </w:r>
          </w:p>
        </w:tc>
        <w:tc>
          <w:tcPr>
            <w:tcW w:w="18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62DAE" w:rsidR="00807984" w:rsidP="00070335" w:rsidRDefault="00807984" w14:paraId="61932E54" w14:textId="77777777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62DAE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878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:rsidRPr="00062DAE" w:rsidR="00807984" w:rsidP="00070335" w:rsidRDefault="00807984" w14:paraId="66653CC2" w14:textId="77777777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62DAE">
              <w:rPr>
                <w:rFonts w:ascii="Times New Roman" w:hAnsi="Times New Roman" w:cs="Times New Roman"/>
                <w:lang w:val="en-GB"/>
              </w:rPr>
              <w:t>Yes, in coaching hours</w:t>
            </w:r>
          </w:p>
        </w:tc>
      </w:tr>
      <w:tr w:rsidRPr="00062DAE" w:rsidR="00807984" w:rsidTr="00070335" w14:paraId="5F9E093C" w14:textId="77777777">
        <w:tc>
          <w:tcPr>
            <w:tcW w:w="1132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:rsidRPr="00062DAE" w:rsidR="00807984" w:rsidP="00070335" w:rsidRDefault="00807984" w14:paraId="19B386A2" w14:textId="77777777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62DAE">
              <w:rPr>
                <w:rFonts w:ascii="Times New Roman" w:hAnsi="Times New Roman" w:cs="Times New Roman"/>
                <w:lang w:val="en-GB"/>
              </w:rPr>
              <w:t>School 3</w:t>
            </w:r>
          </w:p>
        </w:tc>
        <w:tc>
          <w:tcPr>
            <w:tcW w:w="7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62DAE" w:rsidR="00807984" w:rsidP="00070335" w:rsidRDefault="00807984" w14:paraId="1740C002" w14:textId="77777777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62DAE">
              <w:rPr>
                <w:rFonts w:ascii="Times New Roman" w:hAnsi="Times New Roman" w:cs="Times New Roman"/>
                <w:lang w:val="en-GB"/>
              </w:rPr>
              <w:t>Urban</w:t>
            </w:r>
          </w:p>
        </w:tc>
        <w:tc>
          <w:tcPr>
            <w:tcW w:w="16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62DAE" w:rsidR="00807984" w:rsidP="00070335" w:rsidRDefault="00807984" w14:paraId="2A12C752" w14:textId="77777777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62DAE">
              <w:rPr>
                <w:rFonts w:ascii="Times New Roman" w:hAnsi="Times New Roman" w:cs="Times New Roman"/>
                <w:lang w:val="en-GB"/>
              </w:rPr>
              <w:t>havo and vwo</w:t>
            </w:r>
          </w:p>
        </w:tc>
        <w:tc>
          <w:tcPr>
            <w:tcW w:w="14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62DAE" w:rsidR="00807984" w:rsidP="00070335" w:rsidRDefault="00807984" w14:paraId="2D757047" w14:textId="77777777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62DAE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62DAE" w:rsidR="00807984" w:rsidP="00070335" w:rsidRDefault="00807984" w14:paraId="0D612552" w14:textId="77777777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62DAE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6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62DAE" w:rsidR="00807984" w:rsidP="00070335" w:rsidRDefault="00807984" w14:paraId="62E15FE0" w14:textId="77777777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62DAE">
              <w:rPr>
                <w:rFonts w:ascii="Times New Roman" w:hAnsi="Times New Roman" w:cs="Times New Roman"/>
                <w:lang w:val="en-GB"/>
              </w:rPr>
              <w:t>Autumn 2023</w:t>
            </w:r>
          </w:p>
        </w:tc>
        <w:tc>
          <w:tcPr>
            <w:tcW w:w="19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62DAE" w:rsidR="00807984" w:rsidP="00070335" w:rsidRDefault="00807984" w14:paraId="7B281134" w14:textId="77777777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62DAE">
              <w:rPr>
                <w:rFonts w:ascii="Times New Roman" w:hAnsi="Times New Roman" w:cs="Times New Roman"/>
                <w:lang w:val="en-GB"/>
              </w:rPr>
              <w:t>Healthy canteen policy, restriction to leave school area for first grade</w:t>
            </w:r>
          </w:p>
        </w:tc>
        <w:tc>
          <w:tcPr>
            <w:tcW w:w="18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62DAE" w:rsidR="00807984" w:rsidP="00070335" w:rsidRDefault="00807984" w14:paraId="4B28E942" w14:textId="77777777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62DAE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878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:rsidRPr="00062DAE" w:rsidR="00807984" w:rsidP="00070335" w:rsidRDefault="00807984" w14:paraId="7B895C12" w14:textId="77777777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62DAE">
              <w:rPr>
                <w:rFonts w:ascii="Times New Roman" w:hAnsi="Times New Roman" w:cs="Times New Roman"/>
                <w:lang w:val="en-GB"/>
              </w:rPr>
              <w:t>Yes, in biology classes</w:t>
            </w:r>
          </w:p>
        </w:tc>
      </w:tr>
      <w:tr w:rsidRPr="00074859" w:rsidR="00807984" w:rsidTr="00070335" w14:paraId="52841869" w14:textId="77777777">
        <w:tc>
          <w:tcPr>
            <w:tcW w:w="1132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:rsidRPr="00062DAE" w:rsidR="00807984" w:rsidP="00070335" w:rsidRDefault="00807984" w14:paraId="4CD535D0" w14:textId="77777777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62DAE">
              <w:rPr>
                <w:rFonts w:ascii="Times New Roman" w:hAnsi="Times New Roman" w:cs="Times New Roman"/>
                <w:lang w:val="en-GB"/>
              </w:rPr>
              <w:t>School 4</w:t>
            </w:r>
          </w:p>
        </w:tc>
        <w:tc>
          <w:tcPr>
            <w:tcW w:w="7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62DAE" w:rsidR="00807984" w:rsidP="00070335" w:rsidRDefault="00807984" w14:paraId="2A7E3F6F" w14:textId="77777777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62DAE">
              <w:rPr>
                <w:rFonts w:ascii="Times New Roman" w:hAnsi="Times New Roman" w:cs="Times New Roman"/>
                <w:lang w:val="en-GB"/>
              </w:rPr>
              <w:t>Urban</w:t>
            </w:r>
          </w:p>
        </w:tc>
        <w:tc>
          <w:tcPr>
            <w:tcW w:w="16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62DAE" w:rsidR="00807984" w:rsidP="00070335" w:rsidRDefault="00807984" w14:paraId="48545B1E" w14:textId="77777777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62DAE">
              <w:rPr>
                <w:rFonts w:ascii="Times New Roman" w:hAnsi="Times New Roman" w:cs="Times New Roman"/>
                <w:lang w:val="en-GB"/>
              </w:rPr>
              <w:t>vmbo</w:t>
            </w:r>
          </w:p>
        </w:tc>
        <w:tc>
          <w:tcPr>
            <w:tcW w:w="14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62DAE" w:rsidR="00807984" w:rsidP="00070335" w:rsidRDefault="00807984" w14:paraId="673866E9" w14:textId="77777777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62DAE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62DAE" w:rsidR="00807984" w:rsidP="00070335" w:rsidRDefault="00807984" w14:paraId="79D0F0C0" w14:textId="77777777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62DAE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6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62DAE" w:rsidR="00807984" w:rsidP="00070335" w:rsidRDefault="00807984" w14:paraId="5FB0FC78" w14:textId="77777777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62DAE">
              <w:rPr>
                <w:rFonts w:ascii="Times New Roman" w:hAnsi="Times New Roman" w:cs="Times New Roman"/>
                <w:lang w:val="en-GB"/>
              </w:rPr>
              <w:t>Autumn 2023</w:t>
            </w:r>
          </w:p>
        </w:tc>
        <w:tc>
          <w:tcPr>
            <w:tcW w:w="19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62DAE" w:rsidR="00807984" w:rsidP="00070335" w:rsidRDefault="00807984" w14:paraId="23D27837" w14:textId="77777777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62DAE">
              <w:rPr>
                <w:rFonts w:ascii="Times New Roman" w:hAnsi="Times New Roman" w:cs="Times New Roman"/>
                <w:lang w:val="en-GB"/>
              </w:rPr>
              <w:t xml:space="preserve">Healthy canteen policy, restriction to leave school area for all grades </w:t>
            </w:r>
          </w:p>
        </w:tc>
        <w:tc>
          <w:tcPr>
            <w:tcW w:w="18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62DAE" w:rsidR="00807984" w:rsidP="00070335" w:rsidRDefault="00807984" w14:paraId="5C5A89AE" w14:textId="77777777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62DAE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878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:rsidRPr="00062DAE" w:rsidR="00807984" w:rsidP="00070335" w:rsidRDefault="00807984" w14:paraId="1860BECA" w14:textId="77777777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62DAE">
              <w:rPr>
                <w:rFonts w:ascii="Times New Roman" w:hAnsi="Times New Roman" w:cs="Times New Roman"/>
                <w:lang w:val="en-GB"/>
              </w:rPr>
              <w:t>Yes, in care and welfare classes</w:t>
            </w:r>
          </w:p>
        </w:tc>
      </w:tr>
      <w:tr w:rsidRPr="00074859" w:rsidR="00807984" w:rsidTr="00070335" w14:paraId="55D7EB0A" w14:textId="77777777">
        <w:tc>
          <w:tcPr>
            <w:tcW w:w="14176" w:type="dxa"/>
            <w:gridSpan w:val="9"/>
            <w:tcBorders>
              <w:top w:val="single" w:color="auto" w:sz="4" w:space="0"/>
              <w:bottom w:val="nil"/>
            </w:tcBorders>
          </w:tcPr>
          <w:p w:rsidR="00807984" w:rsidP="00070335" w:rsidRDefault="00807984" w14:paraId="30A9437F" w14:textId="7777777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720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r w:rsidRPr="003720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ducation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l track </w:t>
            </w:r>
            <w:r w:rsidRPr="003720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ers to the Dutch educational system, including vmbo (</w:t>
            </w:r>
            <w:r w:rsidRPr="0037207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re-vocational secondary education</w:t>
            </w:r>
            <w:r w:rsidRPr="003720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, havo (</w:t>
            </w:r>
            <w:r w:rsidRPr="0037207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enior general secondary education</w:t>
            </w:r>
            <w:r w:rsidRPr="003720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 and vwo (</w:t>
            </w:r>
            <w:r w:rsidRPr="0037207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re university education</w:t>
            </w:r>
            <w:r w:rsidRPr="003720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:rsidRPr="00062DAE" w:rsidR="00807984" w:rsidP="00070335" w:rsidRDefault="00807984" w14:paraId="688F2052" w14:textId="77777777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F83305" w:rsidP="00807984" w:rsidRDefault="00F83305" w14:paraId="0F31AFBD" w14:textId="77777777">
      <w:pPr>
        <w:sectPr w:rsidR="00F83305" w:rsidSect="00F8330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807984" w:rsidP="00807984" w:rsidRDefault="00807984" w14:paraId="42B68076" w14:textId="77777777"/>
    <w:p w:rsidRPr="00001132" w:rsidR="00496EA0" w:rsidP="00496EA0" w:rsidRDefault="00496EA0" w14:paraId="4C9D4A29" w14:textId="7562F735">
      <w:pPr>
        <w:pStyle w:val="Geenafstand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 Materials S</w:t>
      </w:r>
      <w:r>
        <w:rPr>
          <w:rFonts w:ascii="Times New Roman" w:hAnsi="Times New Roman" w:cs="Times New Roman"/>
          <w:b/>
          <w:bCs/>
          <w:lang w:val="en-GB"/>
        </w:rPr>
        <w:t>2</w:t>
      </w:r>
      <w:r>
        <w:rPr>
          <w:rFonts w:ascii="Times New Roman" w:hAnsi="Times New Roman" w:cs="Times New Roman"/>
          <w:b/>
          <w:bCs/>
          <w:lang w:val="en-GB"/>
        </w:rPr>
        <w:t>. English version of the questionnaire for adolescents participating in this study</w:t>
      </w:r>
    </w:p>
    <w:p w:rsidR="00496EA0" w:rsidP="00496EA0" w:rsidRDefault="00496EA0" w14:paraId="4932D2A6" w14:textId="77777777">
      <w:pPr>
        <w:pStyle w:val="Geenafstand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raster1"/>
        <w:tblW w:w="5310" w:type="pct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603"/>
        <w:gridCol w:w="1424"/>
        <w:gridCol w:w="1536"/>
        <w:gridCol w:w="5472"/>
        <w:gridCol w:w="599"/>
      </w:tblGrid>
      <w:tr w:rsidRPr="000A7D2D" w:rsidR="00496EA0" w:rsidTr="01B9DF41" w14:paraId="22A79927" w14:textId="77777777">
        <w:trPr>
          <w:gridAfter w:val="1"/>
          <w:wAfter w:w="311" w:type="pct"/>
        </w:trPr>
        <w:tc>
          <w:tcPr>
            <w:tcW w:w="1849" w:type="pct"/>
            <w:gridSpan w:val="3"/>
            <w:tcMar/>
            <w:vAlign w:val="bottom"/>
          </w:tcPr>
          <w:p w:rsidRPr="000A7D2D" w:rsidR="00496EA0" w:rsidP="007D43C7" w:rsidRDefault="00496EA0" w14:paraId="3DC7F648" w14:textId="7777777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lass</w:t>
            </w:r>
          </w:p>
        </w:tc>
        <w:tc>
          <w:tcPr>
            <w:tcW w:w="2840" w:type="pct"/>
            <w:tcBorders>
              <w:bottom w:val="single" w:color="auto" w:sz="4" w:space="0"/>
            </w:tcBorders>
            <w:tcMar/>
            <w:vAlign w:val="bottom"/>
          </w:tcPr>
          <w:p w:rsidRPr="000A7D2D" w:rsidR="00496EA0" w:rsidP="007D43C7" w:rsidRDefault="00496EA0" w14:paraId="3B40090A" w14:textId="7777777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Pr="000A7D2D" w:rsidR="00496EA0" w:rsidTr="01B9DF41" w14:paraId="56D29D91" w14:textId="77777777">
        <w:trPr>
          <w:gridAfter w:val="1"/>
          <w:wAfter w:w="311" w:type="pct"/>
        </w:trPr>
        <w:tc>
          <w:tcPr>
            <w:tcW w:w="1849" w:type="pct"/>
            <w:gridSpan w:val="3"/>
            <w:tcMar/>
            <w:vAlign w:val="bottom"/>
          </w:tcPr>
          <w:p w:rsidRPr="000A7D2D" w:rsidR="00496EA0" w:rsidP="007D43C7" w:rsidRDefault="00496EA0" w14:paraId="12AB42D0" w14:textId="7777777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e (in years)</w:t>
            </w:r>
          </w:p>
        </w:tc>
        <w:tc>
          <w:tcPr>
            <w:tcW w:w="2840" w:type="pct"/>
            <w:tcBorders>
              <w:top w:val="single" w:color="auto" w:sz="4" w:space="0"/>
              <w:bottom w:val="single" w:color="auto" w:sz="4" w:space="0"/>
            </w:tcBorders>
            <w:tcMar/>
            <w:vAlign w:val="bottom"/>
          </w:tcPr>
          <w:p w:rsidRPr="000A7D2D" w:rsidR="00496EA0" w:rsidP="007D43C7" w:rsidRDefault="00496EA0" w14:paraId="4F2EF0A4" w14:textId="7777777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Pr="000A7D2D" w:rsidR="00496EA0" w:rsidTr="01B9DF41" w14:paraId="65CBF8AA" w14:textId="77777777">
        <w:trPr>
          <w:gridAfter w:val="1"/>
          <w:wAfter w:w="311" w:type="pct"/>
          <w:trHeight w:val="576"/>
        </w:trPr>
        <w:tc>
          <w:tcPr>
            <w:tcW w:w="4689" w:type="pct"/>
            <w:gridSpan w:val="4"/>
            <w:tcMar/>
            <w:vAlign w:val="bottom"/>
          </w:tcPr>
          <w:p w:rsidRPr="000A7D2D" w:rsidR="00496EA0" w:rsidP="007D43C7" w:rsidRDefault="00496EA0" w14:paraId="68F3A348" w14:textId="7777777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ow do you identify yourself? I identify myself as:</w:t>
            </w:r>
          </w:p>
        </w:tc>
      </w:tr>
      <w:tr w:rsidRPr="000A7D2D" w:rsidR="00496EA0" w:rsidTr="01B9DF41" w14:paraId="2478CAE1" w14:textId="77777777">
        <w:trPr>
          <w:gridBefore w:val="1"/>
          <w:wBefore w:w="311" w:type="pct"/>
          <w:trHeight w:val="243"/>
        </w:trPr>
        <w:tc>
          <w:tcPr>
            <w:tcW w:w="739" w:type="pct"/>
            <w:tcMar/>
            <w:vAlign w:val="bottom"/>
          </w:tcPr>
          <w:p w:rsidRPr="000A7D2D" w:rsidR="00496EA0" w:rsidP="007D43C7" w:rsidRDefault="00496EA0" w14:paraId="5D0F8718" w14:textId="77777777">
            <w:pPr>
              <w:rPr>
                <w:rFonts w:ascii="Times New Roman" w:hAnsi="Times New Roman" w:cs="Times New Roman"/>
                <w:sz w:val="22"/>
                <w:szCs w:val="22"/>
                <w:lang w:val="en-GB" w:bidi="nl-NL"/>
              </w:rPr>
            </w:pPr>
            <w:r w:rsidRPr="000A7D2D">
              <w:rPr>
                <w:rFonts w:ascii="Times New Roman" w:hAnsi="Times New Roman" w:cs="Times New Roman"/>
                <w:sz w:val="22"/>
                <w:szCs w:val="22"/>
                <w:lang w:val="en-GB" w:bidi="nl-NL"/>
              </w:rPr>
              <w:t>O</w:t>
            </w:r>
          </w:p>
        </w:tc>
        <w:tc>
          <w:tcPr>
            <w:tcW w:w="3949" w:type="pct"/>
            <w:gridSpan w:val="3"/>
            <w:tcMar/>
            <w:vAlign w:val="bottom"/>
          </w:tcPr>
          <w:p w:rsidRPr="000A7D2D" w:rsidR="00496EA0" w:rsidP="007D43C7" w:rsidRDefault="00496EA0" w14:paraId="37BE8ECB" w14:textId="7777777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emale</w:t>
            </w:r>
          </w:p>
        </w:tc>
      </w:tr>
      <w:tr w:rsidRPr="000A7D2D" w:rsidR="00496EA0" w:rsidTr="01B9DF41" w14:paraId="1D3ED851" w14:textId="77777777">
        <w:trPr>
          <w:gridBefore w:val="1"/>
          <w:wBefore w:w="311" w:type="pct"/>
        </w:trPr>
        <w:tc>
          <w:tcPr>
            <w:tcW w:w="739" w:type="pct"/>
            <w:tcMar/>
            <w:vAlign w:val="bottom"/>
          </w:tcPr>
          <w:p w:rsidRPr="000A7D2D" w:rsidR="00496EA0" w:rsidP="007D43C7" w:rsidRDefault="00496EA0" w14:paraId="490BD801" w14:textId="77777777">
            <w:pPr>
              <w:rPr>
                <w:rFonts w:ascii="Times New Roman" w:hAnsi="Times New Roman" w:cs="Times New Roman"/>
                <w:sz w:val="22"/>
                <w:szCs w:val="22"/>
                <w:lang w:val="en-GB" w:bidi="nl-NL"/>
              </w:rPr>
            </w:pPr>
            <w:r w:rsidRPr="000A7D2D">
              <w:rPr>
                <w:rFonts w:ascii="Times New Roman" w:hAnsi="Times New Roman" w:cs="Times New Roman"/>
                <w:sz w:val="22"/>
                <w:szCs w:val="22"/>
                <w:lang w:val="en-GB" w:bidi="nl-NL"/>
              </w:rPr>
              <w:t>O</w:t>
            </w:r>
          </w:p>
        </w:tc>
        <w:tc>
          <w:tcPr>
            <w:tcW w:w="3949" w:type="pct"/>
            <w:gridSpan w:val="3"/>
            <w:tcMar/>
            <w:vAlign w:val="bottom"/>
          </w:tcPr>
          <w:p w:rsidRPr="000A7D2D" w:rsidR="00496EA0" w:rsidP="007D43C7" w:rsidRDefault="00496EA0" w14:paraId="666A7607" w14:textId="7777777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le</w:t>
            </w:r>
          </w:p>
        </w:tc>
      </w:tr>
      <w:tr w:rsidRPr="000A7D2D" w:rsidR="00496EA0" w:rsidTr="01B9DF41" w14:paraId="53E4F773" w14:textId="77777777">
        <w:trPr>
          <w:gridBefore w:val="1"/>
          <w:wBefore w:w="311" w:type="pct"/>
        </w:trPr>
        <w:tc>
          <w:tcPr>
            <w:tcW w:w="739" w:type="pct"/>
            <w:tcMar/>
            <w:vAlign w:val="bottom"/>
          </w:tcPr>
          <w:p w:rsidRPr="000A7D2D" w:rsidR="00496EA0" w:rsidP="007D43C7" w:rsidRDefault="00496EA0" w14:paraId="0EFD52E0" w14:textId="77777777">
            <w:pPr>
              <w:rPr>
                <w:rFonts w:ascii="Times New Roman" w:hAnsi="Times New Roman" w:cs="Times New Roman"/>
                <w:sz w:val="22"/>
                <w:szCs w:val="22"/>
                <w:lang w:val="en-GB" w:bidi="nl-NL"/>
              </w:rPr>
            </w:pPr>
            <w:r w:rsidRPr="000A7D2D">
              <w:rPr>
                <w:rFonts w:ascii="Times New Roman" w:hAnsi="Times New Roman" w:cs="Times New Roman"/>
                <w:sz w:val="22"/>
                <w:szCs w:val="22"/>
                <w:lang w:val="en-GB" w:bidi="nl-NL"/>
              </w:rPr>
              <w:t>O</w:t>
            </w:r>
          </w:p>
        </w:tc>
        <w:tc>
          <w:tcPr>
            <w:tcW w:w="3949" w:type="pct"/>
            <w:gridSpan w:val="3"/>
            <w:tcMar/>
            <w:vAlign w:val="bottom"/>
          </w:tcPr>
          <w:p w:rsidRPr="000A7D2D" w:rsidR="00496EA0" w:rsidP="007D43C7" w:rsidRDefault="00496EA0" w14:paraId="27611EBD" w14:textId="7777777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Non-binary </w:t>
            </w:r>
          </w:p>
        </w:tc>
      </w:tr>
      <w:tr w:rsidRPr="000A7D2D" w:rsidR="00496EA0" w:rsidTr="01B9DF41" w14:paraId="08FD7EE8" w14:textId="77777777">
        <w:trPr>
          <w:gridBefore w:val="1"/>
          <w:wBefore w:w="311" w:type="pct"/>
          <w:trHeight w:val="317"/>
        </w:trPr>
        <w:tc>
          <w:tcPr>
            <w:tcW w:w="739" w:type="pct"/>
            <w:tcMar/>
            <w:vAlign w:val="bottom"/>
          </w:tcPr>
          <w:p w:rsidRPr="000A7D2D" w:rsidR="00496EA0" w:rsidP="007D43C7" w:rsidRDefault="00496EA0" w14:paraId="11F5D8DD" w14:textId="77777777">
            <w:pPr>
              <w:rPr>
                <w:rFonts w:ascii="Times New Roman" w:hAnsi="Times New Roman" w:cs="Times New Roman"/>
                <w:sz w:val="22"/>
                <w:szCs w:val="22"/>
                <w:lang w:val="en-GB" w:bidi="nl-NL"/>
              </w:rPr>
            </w:pPr>
            <w:r w:rsidRPr="000A7D2D">
              <w:rPr>
                <w:rFonts w:ascii="Times New Roman" w:hAnsi="Times New Roman" w:cs="Times New Roman"/>
                <w:sz w:val="22"/>
                <w:szCs w:val="22"/>
                <w:lang w:val="en-GB" w:bidi="nl-NL"/>
              </w:rPr>
              <w:t>O</w:t>
            </w:r>
          </w:p>
        </w:tc>
        <w:tc>
          <w:tcPr>
            <w:tcW w:w="3949" w:type="pct"/>
            <w:gridSpan w:val="3"/>
            <w:tcMar/>
            <w:vAlign w:val="bottom"/>
          </w:tcPr>
          <w:p w:rsidRPr="000A7D2D" w:rsidR="00496EA0" w:rsidP="007D43C7" w:rsidRDefault="00496EA0" w14:paraId="1F8D40D9" w14:textId="7777777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ther</w:t>
            </w:r>
          </w:p>
        </w:tc>
      </w:tr>
      <w:tr w:rsidRPr="00315AE3" w:rsidR="00496EA0" w:rsidTr="01B9DF41" w14:paraId="0876DF11" w14:textId="77777777">
        <w:trPr>
          <w:gridAfter w:val="1"/>
          <w:wAfter w:w="311" w:type="pct"/>
        </w:trPr>
        <w:tc>
          <w:tcPr>
            <w:tcW w:w="4689" w:type="pct"/>
            <w:gridSpan w:val="4"/>
            <w:tcMar/>
            <w:vAlign w:val="bottom"/>
          </w:tcPr>
          <w:p w:rsidRPr="000A7D2D" w:rsidR="00496EA0" w:rsidP="007D43C7" w:rsidRDefault="00496EA0" w14:paraId="7FFA34FD" w14:textId="77777777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</w:p>
          <w:p w:rsidRPr="000A7D2D" w:rsidR="00496EA0" w:rsidP="007D43C7" w:rsidRDefault="00496EA0" w14:paraId="3CCFBC48" w14:textId="77777777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Do you follow any dietary prescriptions? Select the option(s) that apply to you:</w:t>
            </w:r>
          </w:p>
        </w:tc>
      </w:tr>
      <w:tr w:rsidRPr="00315AE3" w:rsidR="00496EA0" w:rsidTr="01B9DF41" w14:paraId="45CD55C1" w14:textId="77777777">
        <w:trPr>
          <w:gridBefore w:val="1"/>
          <w:wBefore w:w="313" w:type="pct"/>
        </w:trPr>
        <w:tc>
          <w:tcPr>
            <w:tcW w:w="739" w:type="pct"/>
            <w:tcMar/>
            <w:vAlign w:val="bottom"/>
          </w:tcPr>
          <w:p w:rsidRPr="000A7D2D" w:rsidR="00496EA0" w:rsidP="007D43C7" w:rsidRDefault="00496EA0" w14:paraId="53583889" w14:textId="77777777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eastAsia="Wingdings 2" w:cs="Times New Roman"/>
                <w:sz w:val="22"/>
                <w:szCs w:val="22"/>
                <w:lang w:val="en-GB" w:bidi="nl-NL"/>
              </w:rPr>
              <w:t>O</w:t>
            </w:r>
          </w:p>
        </w:tc>
        <w:tc>
          <w:tcPr>
            <w:tcW w:w="3947" w:type="pct"/>
            <w:gridSpan w:val="3"/>
            <w:tcMar/>
            <w:vAlign w:val="bottom"/>
          </w:tcPr>
          <w:p w:rsidRPr="000A7D2D" w:rsidR="00496EA0" w:rsidP="007D43C7" w:rsidRDefault="00496EA0" w14:paraId="7A7DC3CC" w14:textId="77777777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Vegetarian (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 xml:space="preserve">I </w:t>
            </w:r>
            <w:r w:rsidRPr="0000113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do not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 xml:space="preserve"> </w:t>
            </w:r>
            <w:r w:rsidRPr="0000113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eat </w:t>
            </w: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 xml:space="preserve">meat and fish; but 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I</w:t>
            </w: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 xml:space="preserve"> </w:t>
            </w:r>
            <w:r w:rsidRPr="0000113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do</w:t>
            </w: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 xml:space="preserve"> </w:t>
            </w:r>
            <w:r w:rsidRPr="0000113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eat</w:t>
            </w: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 xml:space="preserve"> milk and eggs)</w:t>
            </w:r>
          </w:p>
        </w:tc>
      </w:tr>
      <w:tr w:rsidRPr="00315AE3" w:rsidR="00496EA0" w:rsidTr="01B9DF41" w14:paraId="3A25D92C" w14:textId="77777777">
        <w:trPr>
          <w:gridBefore w:val="1"/>
          <w:wBefore w:w="313" w:type="pct"/>
        </w:trPr>
        <w:tc>
          <w:tcPr>
            <w:tcW w:w="739" w:type="pct"/>
            <w:tcMar/>
            <w:vAlign w:val="bottom"/>
          </w:tcPr>
          <w:p w:rsidRPr="000A7D2D" w:rsidR="00496EA0" w:rsidP="007D43C7" w:rsidRDefault="00496EA0" w14:paraId="715FB5A3" w14:textId="77777777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sz w:val="22"/>
                <w:szCs w:val="22"/>
                <w:lang w:val="en-GB" w:bidi="nl-NL"/>
              </w:rPr>
              <w:t>O</w:t>
            </w:r>
          </w:p>
        </w:tc>
        <w:tc>
          <w:tcPr>
            <w:tcW w:w="3947" w:type="pct"/>
            <w:gridSpan w:val="3"/>
            <w:tcMar/>
            <w:vAlign w:val="bottom"/>
          </w:tcPr>
          <w:p w:rsidRPr="000A7D2D" w:rsidR="00496EA0" w:rsidP="007D43C7" w:rsidRDefault="00496EA0" w14:paraId="7FC816F6" w14:textId="7777777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Pescetarian (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 xml:space="preserve">I </w:t>
            </w:r>
            <w:r w:rsidRPr="0000113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do not eat</w:t>
            </w: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 xml:space="preserve"> meat; but 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I</w:t>
            </w: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 xml:space="preserve"> </w:t>
            </w:r>
            <w:r w:rsidRPr="0000113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do eat</w:t>
            </w: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 xml:space="preserve"> milk, eggs and fish)</w:t>
            </w:r>
          </w:p>
        </w:tc>
      </w:tr>
      <w:tr w:rsidRPr="00315AE3" w:rsidR="00496EA0" w:rsidTr="01B9DF41" w14:paraId="6286F8DA" w14:textId="77777777">
        <w:trPr>
          <w:gridBefore w:val="1"/>
          <w:wBefore w:w="313" w:type="pct"/>
        </w:trPr>
        <w:tc>
          <w:tcPr>
            <w:tcW w:w="739" w:type="pct"/>
            <w:tcMar/>
            <w:vAlign w:val="bottom"/>
          </w:tcPr>
          <w:p w:rsidRPr="000A7D2D" w:rsidR="00496EA0" w:rsidP="007D43C7" w:rsidRDefault="00496EA0" w14:paraId="590945EC" w14:textId="77777777">
            <w:pPr>
              <w:rPr>
                <w:rFonts w:ascii="Times New Roman" w:hAnsi="Times New Roman" w:cs="Times New Roman"/>
                <w:sz w:val="22"/>
                <w:szCs w:val="22"/>
                <w:lang w:val="en-GB" w:bidi="nl-NL"/>
              </w:rPr>
            </w:pPr>
            <w:r w:rsidRPr="000A7D2D">
              <w:rPr>
                <w:rFonts w:ascii="Times New Roman" w:hAnsi="Times New Roman" w:cs="Times New Roman"/>
                <w:sz w:val="22"/>
                <w:szCs w:val="22"/>
                <w:lang w:val="en-GB" w:bidi="nl-NL"/>
              </w:rPr>
              <w:t>O</w:t>
            </w:r>
          </w:p>
        </w:tc>
        <w:tc>
          <w:tcPr>
            <w:tcW w:w="3947" w:type="pct"/>
            <w:gridSpan w:val="3"/>
            <w:tcMar/>
            <w:vAlign w:val="bottom"/>
          </w:tcPr>
          <w:p w:rsidRPr="000A7D2D" w:rsidR="00496EA0" w:rsidP="007D43C7" w:rsidRDefault="00496EA0" w14:paraId="53CC5FE0" w14:textId="77777777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Vegan (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 xml:space="preserve">I </w:t>
            </w:r>
            <w:r w:rsidRPr="0000113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do not eat</w:t>
            </w: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 xml:space="preserve"> meat, fish, milk and eggs)</w:t>
            </w:r>
          </w:p>
        </w:tc>
      </w:tr>
      <w:tr w:rsidRPr="000A7D2D" w:rsidR="00496EA0" w:rsidTr="01B9DF41" w14:paraId="6C94578A" w14:textId="77777777">
        <w:trPr>
          <w:gridBefore w:val="1"/>
          <w:wBefore w:w="313" w:type="pct"/>
        </w:trPr>
        <w:tc>
          <w:tcPr>
            <w:tcW w:w="739" w:type="pct"/>
            <w:tcMar/>
            <w:vAlign w:val="bottom"/>
          </w:tcPr>
          <w:p w:rsidRPr="000A7D2D" w:rsidR="00496EA0" w:rsidP="007D43C7" w:rsidRDefault="00496EA0" w14:paraId="6F05B349" w14:textId="77777777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sz w:val="22"/>
                <w:szCs w:val="22"/>
                <w:lang w:val="en-GB" w:bidi="nl-NL"/>
              </w:rPr>
              <w:t>O</w:t>
            </w:r>
          </w:p>
        </w:tc>
        <w:tc>
          <w:tcPr>
            <w:tcW w:w="3947" w:type="pct"/>
            <w:gridSpan w:val="3"/>
            <w:tcMar/>
            <w:vAlign w:val="bottom"/>
          </w:tcPr>
          <w:p w:rsidRPr="000A7D2D" w:rsidR="00496EA0" w:rsidP="007D43C7" w:rsidRDefault="00496EA0" w14:paraId="48BBED88" w14:textId="77777777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Halal</w:t>
            </w:r>
          </w:p>
        </w:tc>
      </w:tr>
      <w:tr w:rsidRPr="000A7D2D" w:rsidR="00496EA0" w:rsidTr="01B9DF41" w14:paraId="4BF4A17E" w14:textId="77777777">
        <w:trPr>
          <w:gridBefore w:val="1"/>
          <w:wBefore w:w="313" w:type="pct"/>
        </w:trPr>
        <w:tc>
          <w:tcPr>
            <w:tcW w:w="739" w:type="pct"/>
            <w:tcMar/>
            <w:vAlign w:val="bottom"/>
          </w:tcPr>
          <w:p w:rsidRPr="000A7D2D" w:rsidR="00496EA0" w:rsidP="007D43C7" w:rsidRDefault="00496EA0" w14:paraId="11EF40DF" w14:textId="77777777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eastAsia="Wingdings 2" w:cs="Times New Roman"/>
                <w:sz w:val="22"/>
                <w:szCs w:val="22"/>
                <w:lang w:val="en-GB" w:bidi="nl-NL"/>
              </w:rPr>
              <w:t>O</w:t>
            </w:r>
          </w:p>
        </w:tc>
        <w:tc>
          <w:tcPr>
            <w:tcW w:w="3947" w:type="pct"/>
            <w:gridSpan w:val="3"/>
            <w:tcMar/>
            <w:vAlign w:val="bottom"/>
          </w:tcPr>
          <w:p w:rsidRPr="000A7D2D" w:rsidR="00496EA0" w:rsidP="007D43C7" w:rsidRDefault="00496EA0" w14:paraId="229868AE" w14:textId="77777777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Kosher</w:t>
            </w:r>
          </w:p>
        </w:tc>
      </w:tr>
      <w:tr w:rsidRPr="000A7D2D" w:rsidR="00496EA0" w:rsidTr="01B9DF41" w14:paraId="785027EE" w14:textId="77777777">
        <w:trPr>
          <w:gridBefore w:val="1"/>
          <w:wBefore w:w="313" w:type="pct"/>
        </w:trPr>
        <w:tc>
          <w:tcPr>
            <w:tcW w:w="739" w:type="pct"/>
            <w:tcMar/>
            <w:vAlign w:val="bottom"/>
          </w:tcPr>
          <w:p w:rsidRPr="000A7D2D" w:rsidR="00496EA0" w:rsidP="007D43C7" w:rsidRDefault="00496EA0" w14:paraId="02E44727" w14:textId="77777777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sz w:val="22"/>
                <w:szCs w:val="22"/>
                <w:lang w:val="en-GB" w:bidi="nl-NL"/>
              </w:rPr>
              <w:t>O</w:t>
            </w:r>
          </w:p>
        </w:tc>
        <w:tc>
          <w:tcPr>
            <w:tcW w:w="3947" w:type="pct"/>
            <w:gridSpan w:val="3"/>
            <w:tcMar/>
            <w:vAlign w:val="bottom"/>
          </w:tcPr>
          <w:p w:rsidRPr="000A7D2D" w:rsidR="00496EA0" w:rsidP="007D43C7" w:rsidRDefault="00496EA0" w14:paraId="0A8A579F" w14:textId="77777777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Gluten-free</w:t>
            </w:r>
          </w:p>
        </w:tc>
      </w:tr>
      <w:tr w:rsidRPr="000A7D2D" w:rsidR="00496EA0" w:rsidTr="01B9DF41" w14:paraId="0A165952" w14:textId="77777777">
        <w:trPr>
          <w:gridBefore w:val="1"/>
          <w:wBefore w:w="313" w:type="pct"/>
        </w:trPr>
        <w:tc>
          <w:tcPr>
            <w:tcW w:w="739" w:type="pct"/>
            <w:tcMar/>
            <w:vAlign w:val="bottom"/>
          </w:tcPr>
          <w:p w:rsidRPr="000A7D2D" w:rsidR="00496EA0" w:rsidP="007D43C7" w:rsidRDefault="00496EA0" w14:paraId="3618DCFF" w14:textId="77777777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sz w:val="22"/>
                <w:szCs w:val="22"/>
                <w:lang w:val="en-GB" w:bidi="nl-NL"/>
              </w:rPr>
              <w:t>O</w:t>
            </w:r>
          </w:p>
        </w:tc>
        <w:tc>
          <w:tcPr>
            <w:tcW w:w="3947" w:type="pct"/>
            <w:gridSpan w:val="3"/>
            <w:tcMar/>
            <w:vAlign w:val="bottom"/>
          </w:tcPr>
          <w:p w:rsidRPr="000A7D2D" w:rsidR="00496EA0" w:rsidP="007D43C7" w:rsidRDefault="00496EA0" w14:paraId="72E303D1" w14:textId="77777777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Lactose-free</w:t>
            </w:r>
          </w:p>
        </w:tc>
      </w:tr>
      <w:tr w:rsidRPr="00315AE3" w:rsidR="00496EA0" w:rsidTr="01B9DF41" w14:paraId="050BF677" w14:textId="77777777">
        <w:trPr>
          <w:gridBefore w:val="1"/>
          <w:wBefore w:w="313" w:type="pct"/>
        </w:trPr>
        <w:tc>
          <w:tcPr>
            <w:tcW w:w="739" w:type="pct"/>
            <w:tcMar/>
            <w:vAlign w:val="bottom"/>
          </w:tcPr>
          <w:p w:rsidRPr="000A7D2D" w:rsidR="00496EA0" w:rsidP="007D43C7" w:rsidRDefault="00496EA0" w14:paraId="166D63F3" w14:textId="77777777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O</w:t>
            </w:r>
          </w:p>
        </w:tc>
        <w:tc>
          <w:tcPr>
            <w:tcW w:w="3947" w:type="pct"/>
            <w:gridSpan w:val="3"/>
            <w:tcMar/>
            <w:vAlign w:val="bottom"/>
          </w:tcPr>
          <w:p w:rsidRPr="000A7D2D" w:rsidR="00496EA0" w:rsidP="01B9DF41" w:rsidRDefault="00496EA0" w14:paraId="7DA02DDA" w14:textId="77777777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1B9DF41" w:rsidR="00496EA0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 xml:space="preserve">Another allergy or intolerance, namely: </w:t>
            </w:r>
            <w:r w:rsidRPr="01B9DF41" w:rsidR="00496EA0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.</w:t>
            </w:r>
            <w:r w:rsidRPr="01B9DF41" w:rsidR="00496EA0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……………………………………</w:t>
            </w:r>
            <w:r w:rsidRPr="01B9DF41" w:rsidR="00496EA0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…….</w:t>
            </w:r>
            <w:r w:rsidRPr="01B9DF41" w:rsidR="00496EA0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.</w:t>
            </w:r>
          </w:p>
        </w:tc>
      </w:tr>
      <w:tr w:rsidRPr="000A7D2D" w:rsidR="00496EA0" w:rsidTr="01B9DF41" w14:paraId="43BF25C5" w14:textId="77777777">
        <w:trPr>
          <w:gridBefore w:val="1"/>
          <w:wBefore w:w="313" w:type="pct"/>
        </w:trPr>
        <w:tc>
          <w:tcPr>
            <w:tcW w:w="739" w:type="pct"/>
            <w:tcMar/>
            <w:vAlign w:val="bottom"/>
          </w:tcPr>
          <w:p w:rsidRPr="000A7D2D" w:rsidR="00496EA0" w:rsidP="007D43C7" w:rsidRDefault="00496EA0" w14:paraId="36FAE6DB" w14:textId="77777777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O</w:t>
            </w:r>
          </w:p>
        </w:tc>
        <w:tc>
          <w:tcPr>
            <w:tcW w:w="3947" w:type="pct"/>
            <w:gridSpan w:val="3"/>
            <w:tcMar/>
            <w:vAlign w:val="bottom"/>
          </w:tcPr>
          <w:p w:rsidRPr="000A7D2D" w:rsidR="00496EA0" w:rsidP="01B9DF41" w:rsidRDefault="00496EA0" w14:paraId="52773F2B" w14:textId="77777777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1B9DF41" w:rsidR="00496EA0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Another dietary prescription, namely:</w:t>
            </w:r>
            <w:r w:rsidRPr="01B9DF41" w:rsidR="00496EA0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 xml:space="preserve"> …</w:t>
            </w:r>
            <w:r w:rsidRPr="01B9DF41" w:rsidR="00496EA0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……………………………………</w:t>
            </w:r>
            <w:r w:rsidRPr="01B9DF41" w:rsidR="00496EA0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…….</w:t>
            </w:r>
            <w:r w:rsidRPr="01B9DF41" w:rsidR="00496EA0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.</w:t>
            </w:r>
          </w:p>
        </w:tc>
      </w:tr>
      <w:tr w:rsidRPr="000A7D2D" w:rsidR="00496EA0" w:rsidTr="01B9DF41" w14:paraId="59E2FC62" w14:textId="77777777">
        <w:trPr>
          <w:gridBefore w:val="1"/>
          <w:wBefore w:w="313" w:type="pct"/>
        </w:trPr>
        <w:tc>
          <w:tcPr>
            <w:tcW w:w="739" w:type="pct"/>
            <w:tcMar/>
            <w:vAlign w:val="bottom"/>
          </w:tcPr>
          <w:p w:rsidRPr="000A7D2D" w:rsidR="00496EA0" w:rsidP="007D43C7" w:rsidRDefault="00496EA0" w14:paraId="1718C58B" w14:textId="77777777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O</w:t>
            </w:r>
          </w:p>
        </w:tc>
        <w:tc>
          <w:tcPr>
            <w:tcW w:w="3947" w:type="pct"/>
            <w:gridSpan w:val="3"/>
            <w:tcMar/>
            <w:vAlign w:val="bottom"/>
          </w:tcPr>
          <w:p w:rsidRPr="000A7D2D" w:rsidR="00496EA0" w:rsidP="007D43C7" w:rsidRDefault="00496EA0" w14:paraId="2C5F2A35" w14:textId="77777777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None of these options</w:t>
            </w:r>
          </w:p>
        </w:tc>
      </w:tr>
      <w:tr w:rsidRPr="00315AE3" w:rsidR="00496EA0" w:rsidTr="01B9DF41" w14:paraId="05256001" w14:textId="77777777">
        <w:trPr>
          <w:gridAfter w:val="1"/>
          <w:wAfter w:w="311" w:type="pct"/>
        </w:trPr>
        <w:tc>
          <w:tcPr>
            <w:tcW w:w="4689" w:type="pct"/>
            <w:gridSpan w:val="4"/>
            <w:tcMar/>
            <w:vAlign w:val="bottom"/>
          </w:tcPr>
          <w:p w:rsidRPr="000A7D2D" w:rsidR="00496EA0" w:rsidP="007D43C7" w:rsidRDefault="00496EA0" w14:paraId="73F9203A" w14:textId="77777777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</w:p>
          <w:p w:rsidRPr="000A7D2D" w:rsidR="00496EA0" w:rsidP="007D43C7" w:rsidRDefault="00496EA0" w14:paraId="37564F1A" w14:textId="77777777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How often do you spend your own money on food, snacks and beverages (for example your pocked money or money you earn with a side job)? For example, think about what you buy in school breaks, a free hour or after schooltime?</w:t>
            </w:r>
          </w:p>
        </w:tc>
      </w:tr>
      <w:tr w:rsidRPr="000A7D2D" w:rsidR="00496EA0" w:rsidTr="01B9DF41" w14:paraId="2AA00D8D" w14:textId="77777777">
        <w:trPr>
          <w:gridBefore w:val="1"/>
          <w:wBefore w:w="313" w:type="pct"/>
        </w:trPr>
        <w:tc>
          <w:tcPr>
            <w:tcW w:w="739" w:type="pct"/>
            <w:tcMar/>
            <w:vAlign w:val="bottom"/>
          </w:tcPr>
          <w:p w:rsidRPr="000A7D2D" w:rsidR="00496EA0" w:rsidP="007D43C7" w:rsidRDefault="00496EA0" w14:paraId="05E0CBC0" w14:textId="77777777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O</w:t>
            </w:r>
          </w:p>
        </w:tc>
        <w:tc>
          <w:tcPr>
            <w:tcW w:w="3947" w:type="pct"/>
            <w:gridSpan w:val="3"/>
            <w:tcMar/>
            <w:vAlign w:val="bottom"/>
          </w:tcPr>
          <w:p w:rsidRPr="000A7D2D" w:rsidR="00496EA0" w:rsidP="007D43C7" w:rsidRDefault="00496EA0" w14:paraId="1BF53FDF" w14:textId="77777777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 xml:space="preserve">(Almost) never </w:t>
            </w:r>
          </w:p>
        </w:tc>
      </w:tr>
      <w:tr w:rsidRPr="000A7D2D" w:rsidR="00496EA0" w:rsidTr="01B9DF41" w14:paraId="557C5BB0" w14:textId="77777777">
        <w:trPr>
          <w:gridBefore w:val="1"/>
          <w:wBefore w:w="313" w:type="pct"/>
        </w:trPr>
        <w:tc>
          <w:tcPr>
            <w:tcW w:w="739" w:type="pct"/>
            <w:tcMar/>
            <w:vAlign w:val="bottom"/>
          </w:tcPr>
          <w:p w:rsidRPr="000A7D2D" w:rsidR="00496EA0" w:rsidP="007D43C7" w:rsidRDefault="00496EA0" w14:paraId="5934B542" w14:textId="77777777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O</w:t>
            </w:r>
          </w:p>
        </w:tc>
        <w:tc>
          <w:tcPr>
            <w:tcW w:w="3947" w:type="pct"/>
            <w:gridSpan w:val="3"/>
            <w:tcMar/>
            <w:vAlign w:val="bottom"/>
          </w:tcPr>
          <w:p w:rsidRPr="000A7D2D" w:rsidR="00496EA0" w:rsidP="007D43C7" w:rsidRDefault="00496EA0" w14:paraId="561A996A" w14:textId="77777777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Once a month</w:t>
            </w:r>
          </w:p>
        </w:tc>
      </w:tr>
      <w:tr w:rsidRPr="000A7D2D" w:rsidR="00496EA0" w:rsidTr="01B9DF41" w14:paraId="20A69653" w14:textId="77777777">
        <w:trPr>
          <w:gridBefore w:val="1"/>
          <w:wBefore w:w="313" w:type="pct"/>
        </w:trPr>
        <w:tc>
          <w:tcPr>
            <w:tcW w:w="739" w:type="pct"/>
            <w:tcMar/>
            <w:vAlign w:val="bottom"/>
          </w:tcPr>
          <w:p w:rsidRPr="000A7D2D" w:rsidR="00496EA0" w:rsidP="007D43C7" w:rsidRDefault="00496EA0" w14:paraId="1ED64329" w14:textId="77777777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O</w:t>
            </w:r>
          </w:p>
        </w:tc>
        <w:tc>
          <w:tcPr>
            <w:tcW w:w="3947" w:type="pct"/>
            <w:gridSpan w:val="3"/>
            <w:tcMar/>
            <w:vAlign w:val="bottom"/>
          </w:tcPr>
          <w:p w:rsidRPr="000A7D2D" w:rsidR="00496EA0" w:rsidP="007D43C7" w:rsidRDefault="00496EA0" w14:paraId="1CDB35AB" w14:textId="77777777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Once every two weeks</w:t>
            </w:r>
          </w:p>
        </w:tc>
      </w:tr>
      <w:tr w:rsidRPr="000A7D2D" w:rsidR="00496EA0" w:rsidTr="01B9DF41" w14:paraId="0F7BDF41" w14:textId="77777777">
        <w:trPr>
          <w:gridBefore w:val="1"/>
          <w:wBefore w:w="313" w:type="pct"/>
        </w:trPr>
        <w:tc>
          <w:tcPr>
            <w:tcW w:w="739" w:type="pct"/>
            <w:tcMar/>
            <w:vAlign w:val="bottom"/>
          </w:tcPr>
          <w:p w:rsidRPr="000A7D2D" w:rsidR="00496EA0" w:rsidP="007D43C7" w:rsidRDefault="00496EA0" w14:paraId="31E1A048" w14:textId="77777777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O</w:t>
            </w:r>
          </w:p>
        </w:tc>
        <w:tc>
          <w:tcPr>
            <w:tcW w:w="3947" w:type="pct"/>
            <w:gridSpan w:val="3"/>
            <w:tcMar/>
            <w:vAlign w:val="bottom"/>
          </w:tcPr>
          <w:p w:rsidRPr="000A7D2D" w:rsidR="00496EA0" w:rsidP="007D43C7" w:rsidRDefault="00496EA0" w14:paraId="37CEB17D" w14:textId="77777777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Once per week</w:t>
            </w:r>
          </w:p>
        </w:tc>
      </w:tr>
      <w:tr w:rsidRPr="00315AE3" w:rsidR="00496EA0" w:rsidTr="01B9DF41" w14:paraId="632E1EBD" w14:textId="77777777">
        <w:trPr>
          <w:gridBefore w:val="1"/>
          <w:wBefore w:w="313" w:type="pct"/>
        </w:trPr>
        <w:tc>
          <w:tcPr>
            <w:tcW w:w="739" w:type="pct"/>
            <w:tcMar/>
            <w:vAlign w:val="bottom"/>
          </w:tcPr>
          <w:p w:rsidRPr="000A7D2D" w:rsidR="00496EA0" w:rsidP="007D43C7" w:rsidRDefault="00496EA0" w14:paraId="1E308819" w14:textId="77777777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O</w:t>
            </w:r>
          </w:p>
        </w:tc>
        <w:tc>
          <w:tcPr>
            <w:tcW w:w="3947" w:type="pct"/>
            <w:gridSpan w:val="3"/>
            <w:tcMar/>
            <w:vAlign w:val="bottom"/>
          </w:tcPr>
          <w:p w:rsidRPr="000A7D2D" w:rsidR="00496EA0" w:rsidP="007D43C7" w:rsidRDefault="00496EA0" w14:paraId="46E1E57F" w14:textId="77777777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Two up to four times a week</w:t>
            </w:r>
          </w:p>
        </w:tc>
      </w:tr>
      <w:tr w:rsidRPr="000A7D2D" w:rsidR="00496EA0" w:rsidTr="01B9DF41" w14:paraId="26C21A78" w14:textId="77777777">
        <w:trPr>
          <w:gridBefore w:val="1"/>
          <w:wBefore w:w="313" w:type="pct"/>
        </w:trPr>
        <w:tc>
          <w:tcPr>
            <w:tcW w:w="739" w:type="pct"/>
            <w:tcMar/>
            <w:vAlign w:val="bottom"/>
          </w:tcPr>
          <w:p w:rsidRPr="000A7D2D" w:rsidR="00496EA0" w:rsidP="007D43C7" w:rsidRDefault="00496EA0" w14:paraId="7B5E1E2F" w14:textId="77777777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O</w:t>
            </w:r>
          </w:p>
        </w:tc>
        <w:tc>
          <w:tcPr>
            <w:tcW w:w="3947" w:type="pct"/>
            <w:gridSpan w:val="3"/>
            <w:tcMar/>
            <w:vAlign w:val="bottom"/>
          </w:tcPr>
          <w:p w:rsidRPr="000A7D2D" w:rsidR="00496EA0" w:rsidP="007D43C7" w:rsidRDefault="00496EA0" w14:paraId="64B8F5FF" w14:textId="77777777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Every school day</w:t>
            </w:r>
          </w:p>
        </w:tc>
      </w:tr>
      <w:tr w:rsidRPr="00315AE3" w:rsidR="00496EA0" w:rsidTr="01B9DF41" w14:paraId="60F27B63" w14:textId="77777777">
        <w:trPr>
          <w:gridAfter w:val="1"/>
          <w:wAfter w:w="311" w:type="pct"/>
        </w:trPr>
        <w:tc>
          <w:tcPr>
            <w:tcW w:w="4689" w:type="pct"/>
            <w:gridSpan w:val="4"/>
            <w:tcMar/>
            <w:vAlign w:val="bottom"/>
          </w:tcPr>
          <w:p w:rsidRPr="000A7D2D" w:rsidR="00496EA0" w:rsidP="007D43C7" w:rsidRDefault="00496EA0" w14:paraId="7F7E3778" w14:textId="77777777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</w:p>
          <w:p w:rsidRPr="000A7D2D" w:rsidR="00496EA0" w:rsidP="007D43C7" w:rsidRDefault="00496EA0" w14:paraId="2822FA8B" w14:textId="77777777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 xml:space="preserve">How important is it for you to eat healthy food? </w:t>
            </w:r>
          </w:p>
        </w:tc>
      </w:tr>
      <w:tr w:rsidRPr="000A7D2D" w:rsidR="00496EA0" w:rsidTr="01B9DF41" w14:paraId="24623FE6" w14:textId="77777777">
        <w:trPr>
          <w:gridBefore w:val="1"/>
          <w:wBefore w:w="313" w:type="pct"/>
        </w:trPr>
        <w:tc>
          <w:tcPr>
            <w:tcW w:w="739" w:type="pct"/>
            <w:tcMar/>
            <w:vAlign w:val="bottom"/>
          </w:tcPr>
          <w:p w:rsidRPr="000A7D2D" w:rsidR="00496EA0" w:rsidP="007D43C7" w:rsidRDefault="00496EA0" w14:paraId="51747D73" w14:textId="77777777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O</w:t>
            </w:r>
          </w:p>
        </w:tc>
        <w:tc>
          <w:tcPr>
            <w:tcW w:w="3947" w:type="pct"/>
            <w:gridSpan w:val="3"/>
            <w:tcMar/>
            <w:vAlign w:val="bottom"/>
          </w:tcPr>
          <w:p w:rsidRPr="000A7D2D" w:rsidR="00496EA0" w:rsidP="007D43C7" w:rsidRDefault="00496EA0" w14:paraId="7CFD819C" w14:textId="77777777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Not important at all</w:t>
            </w:r>
          </w:p>
        </w:tc>
      </w:tr>
      <w:tr w:rsidRPr="000A7D2D" w:rsidR="00496EA0" w:rsidTr="01B9DF41" w14:paraId="01A8BA3C" w14:textId="77777777">
        <w:trPr>
          <w:gridBefore w:val="1"/>
          <w:wBefore w:w="313" w:type="pct"/>
        </w:trPr>
        <w:tc>
          <w:tcPr>
            <w:tcW w:w="739" w:type="pct"/>
            <w:tcMar/>
            <w:vAlign w:val="bottom"/>
          </w:tcPr>
          <w:p w:rsidRPr="000A7D2D" w:rsidR="00496EA0" w:rsidP="007D43C7" w:rsidRDefault="00496EA0" w14:paraId="683A28B4" w14:textId="77777777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O</w:t>
            </w:r>
          </w:p>
        </w:tc>
        <w:tc>
          <w:tcPr>
            <w:tcW w:w="3947" w:type="pct"/>
            <w:gridSpan w:val="3"/>
            <w:tcMar/>
            <w:vAlign w:val="bottom"/>
          </w:tcPr>
          <w:p w:rsidRPr="000A7D2D" w:rsidR="00496EA0" w:rsidP="007D43C7" w:rsidRDefault="00496EA0" w14:paraId="1A386C8A" w14:textId="77777777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Not very important</w:t>
            </w:r>
          </w:p>
        </w:tc>
      </w:tr>
      <w:tr w:rsidRPr="000A7D2D" w:rsidR="00496EA0" w:rsidTr="01B9DF41" w14:paraId="3D0DE891" w14:textId="77777777">
        <w:trPr>
          <w:gridBefore w:val="1"/>
          <w:wBefore w:w="313" w:type="pct"/>
        </w:trPr>
        <w:tc>
          <w:tcPr>
            <w:tcW w:w="739" w:type="pct"/>
            <w:tcMar/>
            <w:vAlign w:val="bottom"/>
          </w:tcPr>
          <w:p w:rsidRPr="000A7D2D" w:rsidR="00496EA0" w:rsidP="007D43C7" w:rsidRDefault="00496EA0" w14:paraId="40FD49F1" w14:textId="77777777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O</w:t>
            </w:r>
          </w:p>
        </w:tc>
        <w:tc>
          <w:tcPr>
            <w:tcW w:w="3947" w:type="pct"/>
            <w:gridSpan w:val="3"/>
            <w:tcMar/>
            <w:vAlign w:val="bottom"/>
          </w:tcPr>
          <w:p w:rsidRPr="000A7D2D" w:rsidR="00496EA0" w:rsidP="007D43C7" w:rsidRDefault="00496EA0" w14:paraId="500A7A98" w14:textId="77777777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Not important/not unimportant</w:t>
            </w:r>
          </w:p>
        </w:tc>
      </w:tr>
      <w:tr w:rsidRPr="000A7D2D" w:rsidR="00496EA0" w:rsidTr="01B9DF41" w14:paraId="28F7D682" w14:textId="77777777">
        <w:trPr>
          <w:gridBefore w:val="1"/>
          <w:wBefore w:w="313" w:type="pct"/>
        </w:trPr>
        <w:tc>
          <w:tcPr>
            <w:tcW w:w="739" w:type="pct"/>
            <w:tcMar/>
            <w:vAlign w:val="bottom"/>
          </w:tcPr>
          <w:p w:rsidRPr="000A7D2D" w:rsidR="00496EA0" w:rsidP="007D43C7" w:rsidRDefault="00496EA0" w14:paraId="599FEA3A" w14:textId="77777777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O</w:t>
            </w:r>
          </w:p>
        </w:tc>
        <w:tc>
          <w:tcPr>
            <w:tcW w:w="3947" w:type="pct"/>
            <w:gridSpan w:val="3"/>
            <w:tcMar/>
            <w:vAlign w:val="bottom"/>
          </w:tcPr>
          <w:p w:rsidRPr="000A7D2D" w:rsidR="00496EA0" w:rsidP="007D43C7" w:rsidRDefault="00496EA0" w14:paraId="66E98DF5" w14:textId="77777777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Important</w:t>
            </w:r>
          </w:p>
        </w:tc>
      </w:tr>
      <w:tr w:rsidRPr="000A7D2D" w:rsidR="00496EA0" w:rsidTr="01B9DF41" w14:paraId="631DDF16" w14:textId="77777777">
        <w:trPr>
          <w:gridBefore w:val="1"/>
          <w:wBefore w:w="313" w:type="pct"/>
        </w:trPr>
        <w:tc>
          <w:tcPr>
            <w:tcW w:w="739" w:type="pct"/>
            <w:tcMar/>
            <w:vAlign w:val="bottom"/>
          </w:tcPr>
          <w:p w:rsidRPr="000A7D2D" w:rsidR="00496EA0" w:rsidP="007D43C7" w:rsidRDefault="00496EA0" w14:paraId="46ECFF49" w14:textId="77777777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O</w:t>
            </w:r>
          </w:p>
        </w:tc>
        <w:tc>
          <w:tcPr>
            <w:tcW w:w="3947" w:type="pct"/>
            <w:gridSpan w:val="3"/>
            <w:tcMar/>
            <w:vAlign w:val="bottom"/>
          </w:tcPr>
          <w:p w:rsidRPr="000A7D2D" w:rsidR="00496EA0" w:rsidP="007D43C7" w:rsidRDefault="00496EA0" w14:paraId="0D0A66FE" w14:textId="77777777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Very important</w:t>
            </w:r>
          </w:p>
        </w:tc>
      </w:tr>
      <w:tr w:rsidRPr="00315AE3" w:rsidR="00496EA0" w:rsidTr="01B9DF41" w14:paraId="3DF01871" w14:textId="77777777">
        <w:trPr>
          <w:gridBefore w:val="1"/>
          <w:wBefore w:w="313" w:type="pct"/>
        </w:trPr>
        <w:tc>
          <w:tcPr>
            <w:tcW w:w="739" w:type="pct"/>
            <w:tcMar/>
            <w:vAlign w:val="bottom"/>
          </w:tcPr>
          <w:p w:rsidRPr="000A7D2D" w:rsidR="00496EA0" w:rsidP="007D43C7" w:rsidRDefault="00496EA0" w14:paraId="0C042D68" w14:textId="77777777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O</w:t>
            </w:r>
          </w:p>
        </w:tc>
        <w:tc>
          <w:tcPr>
            <w:tcW w:w="3947" w:type="pct"/>
            <w:gridSpan w:val="3"/>
            <w:tcMar/>
            <w:vAlign w:val="bottom"/>
          </w:tcPr>
          <w:p w:rsidRPr="000A7D2D" w:rsidR="00496EA0" w:rsidP="007D43C7" w:rsidRDefault="00496EA0" w14:paraId="174E9D2A" w14:textId="77777777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 xml:space="preserve">I do not know what </w:t>
            </w:r>
            <w:r w:rsidRPr="000A7D2D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GB"/>
              </w:rPr>
              <w:t>healthy food</w:t>
            </w: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 xml:space="preserve"> entails</w:t>
            </w:r>
          </w:p>
        </w:tc>
      </w:tr>
      <w:tr w:rsidRPr="00315AE3" w:rsidR="00496EA0" w:rsidTr="01B9DF41" w14:paraId="21561F7E" w14:textId="77777777">
        <w:trPr>
          <w:gridAfter w:val="1"/>
          <w:wAfter w:w="311" w:type="pct"/>
        </w:trPr>
        <w:tc>
          <w:tcPr>
            <w:tcW w:w="4689" w:type="pct"/>
            <w:gridSpan w:val="4"/>
            <w:tcMar/>
            <w:vAlign w:val="bottom"/>
          </w:tcPr>
          <w:p w:rsidRPr="000A7D2D" w:rsidR="00496EA0" w:rsidP="007D43C7" w:rsidRDefault="00496EA0" w14:paraId="3EE68C21" w14:textId="77777777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</w:p>
          <w:p w:rsidRPr="000A7D2D" w:rsidR="00496EA0" w:rsidP="007D43C7" w:rsidRDefault="00496EA0" w14:paraId="2D9AA91A" w14:textId="77777777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 xml:space="preserve">How important is it for you to eat </w:t>
            </w:r>
            <w:r w:rsidRPr="000A7D2D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GB"/>
              </w:rPr>
              <w:t>sustainable food</w:t>
            </w: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?</w:t>
            </w:r>
          </w:p>
        </w:tc>
      </w:tr>
      <w:tr w:rsidRPr="000A7D2D" w:rsidR="00496EA0" w:rsidTr="01B9DF41" w14:paraId="4A4BEC0D" w14:textId="77777777">
        <w:trPr>
          <w:gridBefore w:val="1"/>
          <w:wBefore w:w="313" w:type="pct"/>
        </w:trPr>
        <w:tc>
          <w:tcPr>
            <w:tcW w:w="739" w:type="pct"/>
            <w:tcMar/>
            <w:vAlign w:val="bottom"/>
          </w:tcPr>
          <w:p w:rsidRPr="000A7D2D" w:rsidR="00496EA0" w:rsidP="007D43C7" w:rsidRDefault="00496EA0" w14:paraId="0002DE79" w14:textId="77777777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O</w:t>
            </w:r>
          </w:p>
        </w:tc>
        <w:tc>
          <w:tcPr>
            <w:tcW w:w="3947" w:type="pct"/>
            <w:gridSpan w:val="3"/>
            <w:tcMar/>
            <w:vAlign w:val="bottom"/>
          </w:tcPr>
          <w:p w:rsidRPr="000A7D2D" w:rsidR="00496EA0" w:rsidP="007D43C7" w:rsidRDefault="00496EA0" w14:paraId="091D7631" w14:textId="77777777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Not important at all</w:t>
            </w:r>
          </w:p>
        </w:tc>
      </w:tr>
      <w:tr w:rsidRPr="000A7D2D" w:rsidR="00496EA0" w:rsidTr="01B9DF41" w14:paraId="32FC9B92" w14:textId="77777777">
        <w:trPr>
          <w:gridBefore w:val="1"/>
          <w:wBefore w:w="313" w:type="pct"/>
        </w:trPr>
        <w:tc>
          <w:tcPr>
            <w:tcW w:w="739" w:type="pct"/>
            <w:tcMar/>
            <w:vAlign w:val="bottom"/>
          </w:tcPr>
          <w:p w:rsidRPr="000A7D2D" w:rsidR="00496EA0" w:rsidP="007D43C7" w:rsidRDefault="00496EA0" w14:paraId="5DAB8383" w14:textId="77777777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O</w:t>
            </w:r>
          </w:p>
        </w:tc>
        <w:tc>
          <w:tcPr>
            <w:tcW w:w="3947" w:type="pct"/>
            <w:gridSpan w:val="3"/>
            <w:tcMar/>
            <w:vAlign w:val="bottom"/>
          </w:tcPr>
          <w:p w:rsidRPr="000A7D2D" w:rsidR="00496EA0" w:rsidP="007D43C7" w:rsidRDefault="00496EA0" w14:paraId="17E122B1" w14:textId="77777777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Not very important</w:t>
            </w:r>
          </w:p>
        </w:tc>
      </w:tr>
      <w:tr w:rsidRPr="000A7D2D" w:rsidR="00496EA0" w:rsidTr="01B9DF41" w14:paraId="20952B94" w14:textId="77777777">
        <w:trPr>
          <w:gridBefore w:val="1"/>
          <w:wBefore w:w="313" w:type="pct"/>
        </w:trPr>
        <w:tc>
          <w:tcPr>
            <w:tcW w:w="739" w:type="pct"/>
            <w:tcMar/>
            <w:vAlign w:val="bottom"/>
          </w:tcPr>
          <w:p w:rsidRPr="000A7D2D" w:rsidR="00496EA0" w:rsidP="007D43C7" w:rsidRDefault="00496EA0" w14:paraId="1FE8FD84" w14:textId="77777777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O</w:t>
            </w:r>
          </w:p>
        </w:tc>
        <w:tc>
          <w:tcPr>
            <w:tcW w:w="3947" w:type="pct"/>
            <w:gridSpan w:val="3"/>
            <w:tcMar/>
            <w:vAlign w:val="bottom"/>
          </w:tcPr>
          <w:p w:rsidRPr="000A7D2D" w:rsidR="00496EA0" w:rsidP="007D43C7" w:rsidRDefault="00496EA0" w14:paraId="485283C0" w14:textId="77777777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Not important/not unimportant</w:t>
            </w:r>
          </w:p>
        </w:tc>
      </w:tr>
      <w:tr w:rsidRPr="000A7D2D" w:rsidR="00496EA0" w:rsidTr="01B9DF41" w14:paraId="396036BE" w14:textId="77777777">
        <w:trPr>
          <w:gridBefore w:val="1"/>
          <w:wBefore w:w="313" w:type="pct"/>
        </w:trPr>
        <w:tc>
          <w:tcPr>
            <w:tcW w:w="739" w:type="pct"/>
            <w:tcMar/>
            <w:vAlign w:val="bottom"/>
          </w:tcPr>
          <w:p w:rsidRPr="000A7D2D" w:rsidR="00496EA0" w:rsidP="007D43C7" w:rsidRDefault="00496EA0" w14:paraId="15B5838B" w14:textId="77777777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O</w:t>
            </w:r>
          </w:p>
        </w:tc>
        <w:tc>
          <w:tcPr>
            <w:tcW w:w="3947" w:type="pct"/>
            <w:gridSpan w:val="3"/>
            <w:tcMar/>
            <w:vAlign w:val="bottom"/>
          </w:tcPr>
          <w:p w:rsidRPr="000A7D2D" w:rsidR="00496EA0" w:rsidP="007D43C7" w:rsidRDefault="00496EA0" w14:paraId="6F841681" w14:textId="77777777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Important</w:t>
            </w:r>
          </w:p>
        </w:tc>
      </w:tr>
      <w:tr w:rsidRPr="000A7D2D" w:rsidR="00496EA0" w:rsidTr="01B9DF41" w14:paraId="088F202E" w14:textId="77777777">
        <w:trPr>
          <w:gridBefore w:val="1"/>
          <w:wBefore w:w="313" w:type="pct"/>
        </w:trPr>
        <w:tc>
          <w:tcPr>
            <w:tcW w:w="739" w:type="pct"/>
            <w:tcMar/>
            <w:vAlign w:val="bottom"/>
          </w:tcPr>
          <w:p w:rsidRPr="000A7D2D" w:rsidR="00496EA0" w:rsidP="007D43C7" w:rsidRDefault="00496EA0" w14:paraId="3B20F5CF" w14:textId="77777777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O</w:t>
            </w:r>
          </w:p>
        </w:tc>
        <w:tc>
          <w:tcPr>
            <w:tcW w:w="3947" w:type="pct"/>
            <w:gridSpan w:val="3"/>
            <w:tcMar/>
            <w:vAlign w:val="bottom"/>
          </w:tcPr>
          <w:p w:rsidRPr="000A7D2D" w:rsidR="00496EA0" w:rsidP="007D43C7" w:rsidRDefault="00496EA0" w14:paraId="7A82D76B" w14:textId="77777777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Very important</w:t>
            </w:r>
          </w:p>
        </w:tc>
      </w:tr>
      <w:tr w:rsidRPr="00315AE3" w:rsidR="00496EA0" w:rsidTr="01B9DF41" w14:paraId="3796E778" w14:textId="77777777">
        <w:trPr>
          <w:gridBefore w:val="1"/>
          <w:wBefore w:w="313" w:type="pct"/>
        </w:trPr>
        <w:tc>
          <w:tcPr>
            <w:tcW w:w="739" w:type="pct"/>
            <w:tcMar/>
            <w:vAlign w:val="bottom"/>
          </w:tcPr>
          <w:p w:rsidRPr="000A7D2D" w:rsidR="00496EA0" w:rsidP="007D43C7" w:rsidRDefault="00496EA0" w14:paraId="75D2455F" w14:textId="77777777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O</w:t>
            </w:r>
          </w:p>
        </w:tc>
        <w:tc>
          <w:tcPr>
            <w:tcW w:w="3947" w:type="pct"/>
            <w:gridSpan w:val="3"/>
            <w:tcMar/>
            <w:vAlign w:val="bottom"/>
          </w:tcPr>
          <w:p w:rsidRPr="000A7D2D" w:rsidR="00496EA0" w:rsidP="007D43C7" w:rsidRDefault="00496EA0" w14:paraId="1EBC445A" w14:textId="77777777">
            <w:pPr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 xml:space="preserve">I do not know what </w:t>
            </w:r>
            <w:r w:rsidRPr="000A7D2D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GB"/>
              </w:rPr>
              <w:t>sustainable food</w:t>
            </w:r>
            <w:r w:rsidRPr="000A7D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 xml:space="preserve"> entails</w:t>
            </w:r>
          </w:p>
        </w:tc>
      </w:tr>
    </w:tbl>
    <w:p w:rsidR="00496EA0" w:rsidP="00807984" w:rsidRDefault="00496EA0" w14:paraId="6EB0629B" w14:textId="77777777">
      <w:pPr>
        <w:pStyle w:val="Geenafstand"/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:rsidR="00496EA0" w:rsidP="00807984" w:rsidRDefault="00496EA0" w14:paraId="17774EDC" w14:textId="77777777">
      <w:pPr>
        <w:pStyle w:val="Geenafstand"/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:rsidRPr="00062DAE" w:rsidR="00807984" w:rsidP="00807984" w:rsidRDefault="00807984" w14:paraId="396C8B3E" w14:textId="7FC3D961">
      <w:pPr>
        <w:pStyle w:val="Geenafstand"/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>T</w:t>
      </w:r>
      <w:r w:rsidRPr="00062DAE">
        <w:rPr>
          <w:rFonts w:ascii="Times New Roman" w:hAnsi="Times New Roman" w:cs="Times New Roman"/>
          <w:b/>
          <w:bCs/>
          <w:lang w:val="en-GB"/>
        </w:rPr>
        <w:t xml:space="preserve">able </w:t>
      </w:r>
      <w:r w:rsidR="00E31A40">
        <w:rPr>
          <w:rFonts w:ascii="Times New Roman" w:hAnsi="Times New Roman" w:cs="Times New Roman"/>
          <w:b/>
          <w:bCs/>
          <w:lang w:val="en-GB"/>
        </w:rPr>
        <w:t>S</w:t>
      </w:r>
      <w:r w:rsidR="003341EC">
        <w:rPr>
          <w:rFonts w:ascii="Times New Roman" w:hAnsi="Times New Roman" w:cs="Times New Roman"/>
          <w:b/>
          <w:bCs/>
          <w:lang w:val="en-GB"/>
        </w:rPr>
        <w:t>3</w:t>
      </w:r>
      <w:r w:rsidRPr="00062DAE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062DAE">
        <w:rPr>
          <w:rFonts w:ascii="Times New Roman" w:hAnsi="Times New Roman" w:cs="Times New Roman"/>
          <w:lang w:val="en-GB"/>
        </w:rPr>
        <w:t>Questions on the worksheet to be answered by students</w:t>
      </w:r>
    </w:p>
    <w:tbl>
      <w:tblPr>
        <w:tblStyle w:val="Tabelraster"/>
        <w:tblW w:w="0" w:type="auto"/>
        <w:tblInd w:w="-5" w:type="dxa"/>
        <w:tblBorders>
          <w:left w:val="none" w:color="auto" w:sz="0" w:space="0"/>
          <w:right w:val="none" w:color="auto" w:sz="0" w:space="0"/>
        </w:tblBorders>
        <w:tblLook w:val="04A0" w:firstRow="1" w:lastRow="0" w:firstColumn="1" w:lastColumn="0" w:noHBand="0" w:noVBand="1"/>
      </w:tblPr>
      <w:tblGrid>
        <w:gridCol w:w="2982"/>
        <w:gridCol w:w="6095"/>
      </w:tblGrid>
      <w:tr w:rsidRPr="00062DAE" w:rsidR="00807984" w:rsidTr="00070335" w14:paraId="780E2F73" w14:textId="77777777">
        <w:tc>
          <w:tcPr>
            <w:tcW w:w="2982" w:type="dxa"/>
          </w:tcPr>
          <w:p w:rsidRPr="00062DAE" w:rsidR="00807984" w:rsidP="00070335" w:rsidRDefault="00807984" w14:paraId="14269A13" w14:textId="77777777">
            <w:pPr>
              <w:pStyle w:val="Geenafstand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62DAE">
              <w:rPr>
                <w:rFonts w:ascii="Times New Roman" w:hAnsi="Times New Roman" w:cs="Times New Roman"/>
                <w:b/>
                <w:bCs/>
                <w:lang w:val="en-GB"/>
              </w:rPr>
              <w:t>Kipling’s principle (5W1H)</w:t>
            </w:r>
          </w:p>
        </w:tc>
        <w:tc>
          <w:tcPr>
            <w:tcW w:w="6095" w:type="dxa"/>
          </w:tcPr>
          <w:p w:rsidRPr="00062DAE" w:rsidR="00807984" w:rsidP="00070335" w:rsidRDefault="00807984" w14:paraId="27F1887F" w14:textId="77777777">
            <w:pPr>
              <w:pStyle w:val="Geenafstand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62DAE">
              <w:rPr>
                <w:rFonts w:ascii="Times New Roman" w:hAnsi="Times New Roman" w:cs="Times New Roman"/>
                <w:b/>
                <w:bCs/>
                <w:lang w:val="en-GB"/>
              </w:rPr>
              <w:t>Question on worksheet</w:t>
            </w:r>
          </w:p>
        </w:tc>
      </w:tr>
      <w:tr w:rsidRPr="00074859" w:rsidR="00807984" w:rsidTr="00070335" w14:paraId="79C715B3" w14:textId="77777777">
        <w:tc>
          <w:tcPr>
            <w:tcW w:w="2982" w:type="dxa"/>
          </w:tcPr>
          <w:p w:rsidRPr="00062DAE" w:rsidR="00807984" w:rsidP="00070335" w:rsidRDefault="00807984" w14:paraId="533F3B46" w14:textId="77777777">
            <w:pPr>
              <w:pStyle w:val="Geenafstand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062DAE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What?</w:t>
            </w:r>
          </w:p>
        </w:tc>
        <w:tc>
          <w:tcPr>
            <w:tcW w:w="6095" w:type="dxa"/>
          </w:tcPr>
          <w:p w:rsidRPr="00062DAE" w:rsidR="00807984" w:rsidP="00070335" w:rsidRDefault="00807984" w14:paraId="3BD1C6DE" w14:textId="77777777">
            <w:pPr>
              <w:pStyle w:val="Geenafstand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62DAE">
              <w:rPr>
                <w:rFonts w:ascii="Times New Roman" w:hAnsi="Times New Roman" w:cs="Times New Roman"/>
                <w:lang w:val="en-GB"/>
              </w:rPr>
              <w:t>What do you want to change?</w:t>
            </w:r>
          </w:p>
        </w:tc>
      </w:tr>
      <w:tr w:rsidRPr="00074859" w:rsidR="00807984" w:rsidTr="00070335" w14:paraId="75868AD9" w14:textId="77777777">
        <w:tc>
          <w:tcPr>
            <w:tcW w:w="2982" w:type="dxa"/>
          </w:tcPr>
          <w:p w:rsidRPr="00062DAE" w:rsidR="00807984" w:rsidP="00070335" w:rsidRDefault="00807984" w14:paraId="6598792C" w14:textId="77777777">
            <w:pPr>
              <w:pStyle w:val="Geenafstand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062DAE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Why?</w:t>
            </w:r>
          </w:p>
        </w:tc>
        <w:tc>
          <w:tcPr>
            <w:tcW w:w="6095" w:type="dxa"/>
          </w:tcPr>
          <w:p w:rsidRPr="00062DAE" w:rsidR="00807984" w:rsidP="00070335" w:rsidRDefault="00807984" w14:paraId="256D84A6" w14:textId="77777777">
            <w:pPr>
              <w:pStyle w:val="Geenafstand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62DAE">
              <w:rPr>
                <w:rFonts w:ascii="Times New Roman" w:hAnsi="Times New Roman" w:cs="Times New Roman"/>
                <w:lang w:val="en-GB"/>
              </w:rPr>
              <w:t>Why do you want to change this?</w:t>
            </w:r>
          </w:p>
        </w:tc>
      </w:tr>
      <w:tr w:rsidRPr="00074859" w:rsidR="00807984" w:rsidTr="00070335" w14:paraId="0CF5DAB2" w14:textId="77777777">
        <w:tc>
          <w:tcPr>
            <w:tcW w:w="2982" w:type="dxa"/>
          </w:tcPr>
          <w:p w:rsidRPr="00062DAE" w:rsidR="00807984" w:rsidP="00070335" w:rsidRDefault="00807984" w14:paraId="4589B007" w14:textId="77777777">
            <w:pPr>
              <w:pStyle w:val="Geenafstand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062DAE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How?</w:t>
            </w:r>
          </w:p>
        </w:tc>
        <w:tc>
          <w:tcPr>
            <w:tcW w:w="6095" w:type="dxa"/>
          </w:tcPr>
          <w:p w:rsidRPr="00062DAE" w:rsidR="00807984" w:rsidP="00070335" w:rsidRDefault="00807984" w14:paraId="4E32C67F" w14:textId="77777777">
            <w:pPr>
              <w:pStyle w:val="Geenafstand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62DAE">
              <w:rPr>
                <w:rFonts w:ascii="Times New Roman" w:hAnsi="Times New Roman" w:cs="Times New Roman"/>
                <w:lang w:val="en-GB"/>
              </w:rPr>
              <w:t>How do you want to bring about this change?</w:t>
            </w:r>
          </w:p>
        </w:tc>
      </w:tr>
      <w:tr w:rsidRPr="00074859" w:rsidR="00807984" w:rsidTr="00070335" w14:paraId="1C24687B" w14:textId="77777777">
        <w:tc>
          <w:tcPr>
            <w:tcW w:w="2982" w:type="dxa"/>
          </w:tcPr>
          <w:p w:rsidRPr="00062DAE" w:rsidR="00807984" w:rsidP="00070335" w:rsidRDefault="00807984" w14:paraId="4ED388FF" w14:textId="77777777">
            <w:pPr>
              <w:pStyle w:val="Geenafstand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062DAE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Who?</w:t>
            </w:r>
          </w:p>
        </w:tc>
        <w:tc>
          <w:tcPr>
            <w:tcW w:w="6095" w:type="dxa"/>
          </w:tcPr>
          <w:p w:rsidRPr="00062DAE" w:rsidR="00807984" w:rsidP="00070335" w:rsidRDefault="00807984" w14:paraId="243B9088" w14:textId="77777777">
            <w:pPr>
              <w:pStyle w:val="Geenafstand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62DAE">
              <w:rPr>
                <w:rFonts w:ascii="Times New Roman" w:hAnsi="Times New Roman" w:cs="Times New Roman"/>
                <w:lang w:val="en-GB"/>
              </w:rPr>
              <w:t>Who will you need to bring about this change?</w:t>
            </w:r>
          </w:p>
        </w:tc>
      </w:tr>
      <w:tr w:rsidRPr="00074859" w:rsidR="00807984" w:rsidTr="00070335" w14:paraId="2E48CDC0" w14:textId="77777777">
        <w:tc>
          <w:tcPr>
            <w:tcW w:w="2982" w:type="dxa"/>
          </w:tcPr>
          <w:p w:rsidRPr="00062DAE" w:rsidR="00807984" w:rsidP="00070335" w:rsidRDefault="00807984" w14:paraId="3BC8FD91" w14:textId="77777777">
            <w:pPr>
              <w:pStyle w:val="Geenafstand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062DAE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Where?</w:t>
            </w:r>
          </w:p>
        </w:tc>
        <w:tc>
          <w:tcPr>
            <w:tcW w:w="6095" w:type="dxa"/>
          </w:tcPr>
          <w:p w:rsidRPr="00062DAE" w:rsidR="00807984" w:rsidP="00070335" w:rsidRDefault="00807984" w14:paraId="28B47713" w14:textId="77777777">
            <w:pPr>
              <w:pStyle w:val="Geenafstand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62DAE">
              <w:rPr>
                <w:rFonts w:ascii="Times New Roman" w:hAnsi="Times New Roman" w:cs="Times New Roman"/>
                <w:lang w:val="en-GB"/>
              </w:rPr>
              <w:t>Is this idea bound to one specific food outlet (e.g. home, supermarket)?</w:t>
            </w:r>
          </w:p>
        </w:tc>
      </w:tr>
      <w:tr w:rsidRPr="00074859" w:rsidR="00807984" w:rsidTr="00070335" w14:paraId="12A689BC" w14:textId="77777777">
        <w:tc>
          <w:tcPr>
            <w:tcW w:w="2982" w:type="dxa"/>
          </w:tcPr>
          <w:p w:rsidRPr="00062DAE" w:rsidR="00807984" w:rsidP="00070335" w:rsidRDefault="00807984" w14:paraId="3A09FAEB" w14:textId="77777777">
            <w:pPr>
              <w:pStyle w:val="Geenafstand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062DAE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When?</w:t>
            </w:r>
          </w:p>
        </w:tc>
        <w:tc>
          <w:tcPr>
            <w:tcW w:w="6095" w:type="dxa"/>
          </w:tcPr>
          <w:p w:rsidRPr="00062DAE" w:rsidR="00807984" w:rsidP="00070335" w:rsidRDefault="00807984" w14:paraId="2BEBDDBE" w14:textId="77777777">
            <w:pPr>
              <w:pStyle w:val="Geenafstand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62DAE">
              <w:rPr>
                <w:rFonts w:ascii="Times New Roman" w:hAnsi="Times New Roman" w:cs="Times New Roman"/>
                <w:lang w:val="en-GB"/>
              </w:rPr>
              <w:t>Is this idea bound to a specific meal (e.g. lunch, snacks)?</w:t>
            </w:r>
          </w:p>
        </w:tc>
      </w:tr>
    </w:tbl>
    <w:p w:rsidR="00807984" w:rsidP="00807984" w:rsidRDefault="00807984" w14:paraId="19FE9E42" w14:textId="77777777"/>
    <w:p w:rsidR="00807984" w:rsidP="00807984" w:rsidRDefault="00807984" w14:paraId="03A6B384" w14:textId="77777777">
      <w:r w:rsidRPr="00062DAE">
        <w:rPr>
          <w:noProof/>
          <w:lang w:val="en-GB"/>
        </w:rPr>
        <w:drawing>
          <wp:anchor distT="0" distB="0" distL="114300" distR="114300" simplePos="0" relativeHeight="251659264" behindDoc="0" locked="0" layoutInCell="1" allowOverlap="1" wp14:anchorId="46241CE6" wp14:editId="7275802A">
            <wp:simplePos x="0" y="0"/>
            <wp:positionH relativeFrom="column">
              <wp:posOffset>0</wp:posOffset>
            </wp:positionH>
            <wp:positionV relativeFrom="paragraph">
              <wp:posOffset>279400</wp:posOffset>
            </wp:positionV>
            <wp:extent cx="3522345" cy="3681095"/>
            <wp:effectExtent l="0" t="0" r="1905" b="0"/>
            <wp:wrapTopAndBottom/>
            <wp:docPr id="2120682056" name="Afbeelding 2" descr="Afbeelding met tekst, schermopname, Lettertype, diagram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0682056" name="Afbeelding 2" descr="Afbeelding met tekst, schermopname, Lettertype, diagram&#10;&#10;Door AI gegenereerde inhoud is mogelijk onjuist.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395" t="-844" r="30288" b="3160"/>
                    <a:stretch/>
                  </pic:blipFill>
                  <pic:spPr bwMode="auto">
                    <a:xfrm>
                      <a:off x="0" y="0"/>
                      <a:ext cx="3522345" cy="3681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Pr="00062DAE" w:rsidR="00807984" w:rsidP="00807984" w:rsidRDefault="00807984" w14:paraId="2D4188A6" w14:textId="0A183B54">
      <w:pPr>
        <w:pStyle w:val="Geenafstand"/>
        <w:spacing w:line="360" w:lineRule="auto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062DAE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 xml:space="preserve">Figure </w:t>
      </w:r>
      <w:r w:rsidR="00E31A40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S</w:t>
      </w:r>
      <w:r w:rsidR="003341EC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4</w:t>
      </w:r>
      <w:r w:rsidRPr="00062DAE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 xml:space="preserve">. </w:t>
      </w:r>
      <w:r w:rsidRPr="00062DAE">
        <w:rPr>
          <w:rFonts w:ascii="Times New Roman" w:hAnsi="Times New Roman" w:cs="Times New Roman"/>
          <w:sz w:val="20"/>
          <w:szCs w:val="20"/>
          <w:lang w:val="en-GB"/>
        </w:rPr>
        <w:t xml:space="preserve">Overview of the coding procedure of 50 focus groups with each 6-8 secondary school students. </w:t>
      </w:r>
    </w:p>
    <w:p w:rsidR="00807984" w:rsidP="00807984" w:rsidRDefault="00807984" w14:paraId="5809FCDA" w14:textId="77777777"/>
    <w:p w:rsidRPr="00807984" w:rsidR="00807984" w:rsidRDefault="00807984" w14:paraId="1F28E0B1" w14:textId="77777777">
      <w:pPr>
        <w:rPr>
          <w:b/>
          <w:bCs/>
        </w:rPr>
      </w:pPr>
    </w:p>
    <w:sectPr w:rsidRPr="00807984" w:rsidR="00807984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984"/>
    <w:rsid w:val="00030ADB"/>
    <w:rsid w:val="0027604A"/>
    <w:rsid w:val="002C018D"/>
    <w:rsid w:val="003341EC"/>
    <w:rsid w:val="00496EA0"/>
    <w:rsid w:val="005944A7"/>
    <w:rsid w:val="00807984"/>
    <w:rsid w:val="00B623D3"/>
    <w:rsid w:val="00B670C7"/>
    <w:rsid w:val="00C365C4"/>
    <w:rsid w:val="00E31A40"/>
    <w:rsid w:val="00F83305"/>
    <w:rsid w:val="01B9D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6C5091"/>
  <w15:chartTrackingRefBased/>
  <w15:docId w15:val="{A3809787-0316-4FD2-96F1-0D1EDA7A1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ard" w:default="1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807984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807984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079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079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079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079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079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079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079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Standaardalinea-lettertype" w:default="1">
    <w:name w:val="Default Paragraph Font"/>
    <w:uiPriority w:val="1"/>
    <w:semiHidden/>
    <w:unhideWhenUsed/>
  </w:style>
  <w:style w:type="table" w:styleId="Standaardtabe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Geenlijst" w:default="1">
    <w:name w:val="No List"/>
    <w:uiPriority w:val="99"/>
    <w:semiHidden/>
    <w:unhideWhenUsed/>
  </w:style>
  <w:style w:type="character" w:styleId="Kop1Char" w:customStyle="1">
    <w:name w:val="Kop 1 Char"/>
    <w:basedOn w:val="Standaardalinea-lettertype"/>
    <w:link w:val="Kop1"/>
    <w:uiPriority w:val="9"/>
    <w:rsid w:val="00807984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Kop2Char" w:customStyle="1">
    <w:name w:val="Kop 2 Char"/>
    <w:basedOn w:val="Standaardalinea-lettertype"/>
    <w:link w:val="Kop2"/>
    <w:uiPriority w:val="9"/>
    <w:semiHidden/>
    <w:rsid w:val="00807984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Kop3Char" w:customStyle="1">
    <w:name w:val="Kop 3 Char"/>
    <w:basedOn w:val="Standaardalinea-lettertype"/>
    <w:link w:val="Kop3"/>
    <w:uiPriority w:val="9"/>
    <w:semiHidden/>
    <w:rsid w:val="00807984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Kop4Char" w:customStyle="1">
    <w:name w:val="Kop 4 Char"/>
    <w:basedOn w:val="Standaardalinea-lettertype"/>
    <w:link w:val="Kop4"/>
    <w:uiPriority w:val="9"/>
    <w:semiHidden/>
    <w:rsid w:val="00807984"/>
    <w:rPr>
      <w:rFonts w:eastAsiaTheme="majorEastAsia" w:cstheme="majorBidi"/>
      <w:i/>
      <w:iCs/>
      <w:color w:val="0F4761" w:themeColor="accent1" w:themeShade="BF"/>
    </w:rPr>
  </w:style>
  <w:style w:type="character" w:styleId="Kop5Char" w:customStyle="1">
    <w:name w:val="Kop 5 Char"/>
    <w:basedOn w:val="Standaardalinea-lettertype"/>
    <w:link w:val="Kop5"/>
    <w:uiPriority w:val="9"/>
    <w:semiHidden/>
    <w:rsid w:val="00807984"/>
    <w:rPr>
      <w:rFonts w:eastAsiaTheme="majorEastAsia" w:cstheme="majorBidi"/>
      <w:color w:val="0F4761" w:themeColor="accent1" w:themeShade="BF"/>
    </w:rPr>
  </w:style>
  <w:style w:type="character" w:styleId="Kop6Char" w:customStyle="1">
    <w:name w:val="Kop 6 Char"/>
    <w:basedOn w:val="Standaardalinea-lettertype"/>
    <w:link w:val="Kop6"/>
    <w:uiPriority w:val="9"/>
    <w:semiHidden/>
    <w:rsid w:val="00807984"/>
    <w:rPr>
      <w:rFonts w:eastAsiaTheme="majorEastAsia" w:cstheme="majorBidi"/>
      <w:i/>
      <w:iCs/>
      <w:color w:val="595959" w:themeColor="text1" w:themeTint="A6"/>
    </w:rPr>
  </w:style>
  <w:style w:type="character" w:styleId="Kop7Char" w:customStyle="1">
    <w:name w:val="Kop 7 Char"/>
    <w:basedOn w:val="Standaardalinea-lettertype"/>
    <w:link w:val="Kop7"/>
    <w:uiPriority w:val="9"/>
    <w:semiHidden/>
    <w:rsid w:val="00807984"/>
    <w:rPr>
      <w:rFonts w:eastAsiaTheme="majorEastAsia" w:cstheme="majorBidi"/>
      <w:color w:val="595959" w:themeColor="text1" w:themeTint="A6"/>
    </w:rPr>
  </w:style>
  <w:style w:type="character" w:styleId="Kop8Char" w:customStyle="1">
    <w:name w:val="Kop 8 Char"/>
    <w:basedOn w:val="Standaardalinea-lettertype"/>
    <w:link w:val="Kop8"/>
    <w:uiPriority w:val="9"/>
    <w:semiHidden/>
    <w:rsid w:val="00807984"/>
    <w:rPr>
      <w:rFonts w:eastAsiaTheme="majorEastAsia" w:cstheme="majorBidi"/>
      <w:i/>
      <w:iCs/>
      <w:color w:val="272727" w:themeColor="text1" w:themeTint="D8"/>
    </w:rPr>
  </w:style>
  <w:style w:type="character" w:styleId="Kop9Char" w:customStyle="1">
    <w:name w:val="Kop 9 Char"/>
    <w:basedOn w:val="Standaardalinea-lettertype"/>
    <w:link w:val="Kop9"/>
    <w:uiPriority w:val="9"/>
    <w:semiHidden/>
    <w:rsid w:val="0080798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07984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elChar" w:customStyle="1">
    <w:name w:val="Titel Char"/>
    <w:basedOn w:val="Standaardalinea-lettertype"/>
    <w:link w:val="Titel"/>
    <w:uiPriority w:val="10"/>
    <w:rsid w:val="00807984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079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OndertitelChar" w:customStyle="1">
    <w:name w:val="Ondertitel Char"/>
    <w:basedOn w:val="Standaardalinea-lettertype"/>
    <w:link w:val="Ondertitel"/>
    <w:uiPriority w:val="11"/>
    <w:rsid w:val="008079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07984"/>
    <w:pPr>
      <w:spacing w:before="160"/>
      <w:jc w:val="center"/>
    </w:pPr>
    <w:rPr>
      <w:i/>
      <w:iCs/>
      <w:color w:val="404040" w:themeColor="text1" w:themeTint="BF"/>
    </w:rPr>
  </w:style>
  <w:style w:type="character" w:styleId="CitaatChar" w:customStyle="1">
    <w:name w:val="Citaat Char"/>
    <w:basedOn w:val="Standaardalinea-lettertype"/>
    <w:link w:val="Citaat"/>
    <w:uiPriority w:val="29"/>
    <w:rsid w:val="0080798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807984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80798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07984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DuidelijkcitaatChar" w:customStyle="1">
    <w:name w:val="Duidelijk citaat Char"/>
    <w:basedOn w:val="Standaardalinea-lettertype"/>
    <w:link w:val="Duidelijkcitaat"/>
    <w:uiPriority w:val="30"/>
    <w:rsid w:val="00807984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07984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link w:val="GeenafstandChar"/>
    <w:uiPriority w:val="1"/>
    <w:qFormat/>
    <w:rsid w:val="00807984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807984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GeenafstandChar" w:customStyle="1">
    <w:name w:val="Geen afstand Char"/>
    <w:basedOn w:val="Standaardalinea-lettertype"/>
    <w:link w:val="Geenafstand"/>
    <w:uiPriority w:val="1"/>
    <w:rsid w:val="00807984"/>
  </w:style>
  <w:style w:type="table" w:styleId="Tabelraster1" w:customStyle="1">
    <w:name w:val="Tabelraster1"/>
    <w:basedOn w:val="Standaardtabel"/>
    <w:next w:val="Tabelraster"/>
    <w:rsid w:val="00496EA0"/>
    <w:pPr>
      <w:spacing w:after="0" w:line="240" w:lineRule="auto"/>
    </w:pPr>
    <w:rPr>
      <w:kern w:val="0"/>
      <w:sz w:val="28"/>
      <w:szCs w:val="28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image" Target="media/image1.png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xmlns:thm15="http://schemas.microsoft.com/office/thememl/2012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96ed9ec-0a9e-469d-be7e-13a61e0f9a40">
      <Terms xmlns="http://schemas.microsoft.com/office/infopath/2007/PartnerControls"/>
    </lcf76f155ced4ddcb4097134ff3c332f>
    <TaxCatchAll xmlns="8c7e56d0-9f0c-4dfa-8823-0b0301a4bd9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F433FB403C684C97C6DB81BD32C4C3" ma:contentTypeVersion="17" ma:contentTypeDescription="Een nieuw document maken." ma:contentTypeScope="" ma:versionID="e983b9c3ea4cc3028e4e2a05b88c961b">
  <xsd:schema xmlns:xsd="http://www.w3.org/2001/XMLSchema" xmlns:xs="http://www.w3.org/2001/XMLSchema" xmlns:p="http://schemas.microsoft.com/office/2006/metadata/properties" xmlns:ns2="e96ed9ec-0a9e-469d-be7e-13a61e0f9a40" xmlns:ns3="8c7e56d0-9f0c-4dfa-8823-0b0301a4bd96" targetNamespace="http://schemas.microsoft.com/office/2006/metadata/properties" ma:root="true" ma:fieldsID="fc004aabbf07bb09eb60940c9d9a2983" ns2:_="" ns3:_="">
    <xsd:import namespace="e96ed9ec-0a9e-469d-be7e-13a61e0f9a40"/>
    <xsd:import namespace="8c7e56d0-9f0c-4dfa-8823-0b0301a4bd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6ed9ec-0a9e-469d-be7e-13a61e0f9a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Afbeeldingtags" ma:readOnly="false" ma:fieldId="{5cf76f15-5ced-4ddc-b409-7134ff3c332f}" ma:taxonomyMulti="true" ma:sspId="5ec99919-4982-4388-8a64-83a11d2ca2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7e56d0-9f0c-4dfa-8823-0b0301a4bd96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3581653e-e6cb-4992-91b9-e2d8bb2f5aa6}" ma:internalName="TaxCatchAll" ma:showField="CatchAllData" ma:web="8c7e56d0-9f0c-4dfa-8823-0b0301a4bd9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7197BC5-BDE8-4203-BD21-29614475C247}">
  <ds:schemaRefs>
    <ds:schemaRef ds:uri="http://schemas.microsoft.com/office/2006/metadata/properties"/>
    <ds:schemaRef ds:uri="http://schemas.microsoft.com/office/infopath/2007/PartnerControls"/>
    <ds:schemaRef ds:uri="e96ed9ec-0a9e-469d-be7e-13a61e0f9a40"/>
    <ds:schemaRef ds:uri="8c7e56d0-9f0c-4dfa-8823-0b0301a4bd96"/>
  </ds:schemaRefs>
</ds:datastoreItem>
</file>

<file path=customXml/itemProps2.xml><?xml version="1.0" encoding="utf-8"?>
<ds:datastoreItem xmlns:ds="http://schemas.openxmlformats.org/officeDocument/2006/customXml" ds:itemID="{E7EFB74F-01E6-4DE3-818F-67C0B8DD323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7B8ECCE-3E6E-45E4-991D-7B6781C392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6ed9ec-0a9e-469d-be7e-13a61e0f9a40"/>
    <ds:schemaRef ds:uri="8c7e56d0-9f0c-4dfa-8823-0b0301a4bd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Wageningen University and Research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esch, Anouk</dc:creator>
  <keywords/>
  <dc:description/>
  <lastModifiedBy>Haveman, Annemien</lastModifiedBy>
  <revision>4</revision>
  <dcterms:created xsi:type="dcterms:W3CDTF">2025-10-15T08:22:00.0000000Z</dcterms:created>
  <dcterms:modified xsi:type="dcterms:W3CDTF">2025-11-24T19:55:18.848552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F433FB403C684C97C6DB81BD32C4C3</vt:lpwstr>
  </property>
  <property fmtid="{D5CDD505-2E9C-101B-9397-08002B2CF9AE}" pid="3" name="MediaServiceImageTags">
    <vt:lpwstr/>
  </property>
</Properties>
</file>